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2F52A" w14:textId="404B517D" w:rsidR="00EE7C42" w:rsidRPr="00516AAF" w:rsidRDefault="00EE7C42" w:rsidP="00EE7C42">
      <w:pPr>
        <w:pStyle w:val="Body"/>
        <w:widowControl w:val="0"/>
        <w:rPr>
          <w:rFonts w:ascii="Times New Roman" w:hAnsi="Times New Roman" w:cs="Times New Roman"/>
          <w:lang w:val="en-AU"/>
        </w:rPr>
      </w:pPr>
      <w:r w:rsidRPr="008E5845">
        <w:rPr>
          <w:rFonts w:ascii="Times New Roman" w:hAnsi="Times New Roman" w:cs="Times New Roman"/>
          <w:b/>
          <w:bCs/>
          <w:lang w:val="en-AU"/>
        </w:rPr>
        <w:t xml:space="preserve">Supplementary Table </w:t>
      </w:r>
      <w:r w:rsidR="00C1546A" w:rsidRPr="008E5845">
        <w:rPr>
          <w:rFonts w:ascii="Times New Roman" w:hAnsi="Times New Roman" w:cs="Times New Roman"/>
          <w:b/>
          <w:bCs/>
          <w:lang w:val="en-AU"/>
        </w:rPr>
        <w:t>1</w:t>
      </w:r>
      <w:r w:rsidR="00C1546A" w:rsidRPr="00516AAF">
        <w:rPr>
          <w:rFonts w:ascii="Times New Roman" w:hAnsi="Times New Roman" w:cs="Times New Roman"/>
          <w:lang w:val="en-AU"/>
        </w:rPr>
        <w:t xml:space="preserve"> McMaster Quantitative </w:t>
      </w:r>
      <w:r w:rsidRPr="00516AAF">
        <w:rPr>
          <w:rFonts w:ascii="Times New Roman" w:hAnsi="Times New Roman" w:cs="Times New Roman"/>
          <w:lang w:val="en-AU"/>
        </w:rPr>
        <w:t>Quality Appraisal for Included</w:t>
      </w:r>
      <w:r w:rsidR="00C1546A" w:rsidRPr="00516AAF">
        <w:rPr>
          <w:rFonts w:ascii="Times New Roman" w:hAnsi="Times New Roman" w:cs="Times New Roman"/>
          <w:lang w:val="en-AU"/>
        </w:rPr>
        <w:t xml:space="preserve"> Quantitative</w:t>
      </w:r>
      <w:r w:rsidRPr="00516AAF">
        <w:rPr>
          <w:rFonts w:ascii="Times New Roman" w:hAnsi="Times New Roman" w:cs="Times New Roman"/>
          <w:lang w:val="en-AU"/>
        </w:rPr>
        <w:t xml:space="preserve"> Studies</w:t>
      </w:r>
    </w:p>
    <w:p w14:paraId="1CB44A11" w14:textId="77777777" w:rsidR="00EE7C42" w:rsidRPr="00516AAF" w:rsidRDefault="00EE7C42" w:rsidP="00EE7C42">
      <w:pPr>
        <w:pStyle w:val="Body"/>
        <w:widowControl w:val="0"/>
        <w:rPr>
          <w:i/>
          <w:iCs/>
          <w:sz w:val="20"/>
          <w:szCs w:val="20"/>
          <w:lang w:val="en-AU"/>
        </w:rPr>
      </w:pPr>
    </w:p>
    <w:tbl>
      <w:tblPr>
        <w:tblStyle w:val="TableGrid"/>
        <w:tblW w:w="152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66"/>
        <w:gridCol w:w="2004"/>
        <w:gridCol w:w="2071"/>
        <w:gridCol w:w="1997"/>
        <w:gridCol w:w="1861"/>
      </w:tblGrid>
      <w:tr w:rsidR="00C1546A" w:rsidRPr="00516AAF" w14:paraId="1EAA9DBC" w14:textId="5D8596B8" w:rsidTr="008E5845"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</w:tcPr>
          <w:p w14:paraId="4B8A20C1" w14:textId="77777777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Quantitative Studies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</w:tcPr>
          <w:p w14:paraId="536D4D4E" w14:textId="140AA88E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1. Couturier and Mahmood (2009)</w:t>
            </w: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</w:tcPr>
          <w:p w14:paraId="233B996E" w14:textId="743F4837" w:rsidR="00C1546A" w:rsidRPr="00516AAF" w:rsidRDefault="00BE67DF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2</w:t>
            </w:r>
            <w:r w:rsidR="00C1546A" w:rsidRPr="00516AAF">
              <w:rPr>
                <w:rFonts w:ascii="Times New Roman" w:hAnsi="Times New Roman" w:cs="Times New Roman"/>
                <w:lang w:val="en-AU"/>
              </w:rPr>
              <w:t>. Kells et al. (</w:t>
            </w:r>
            <w:r w:rsidR="008C7D45" w:rsidRPr="00516AAF">
              <w:rPr>
                <w:rFonts w:ascii="Times New Roman" w:hAnsi="Times New Roman" w:cs="Times New Roman"/>
                <w:lang w:val="en-AU"/>
              </w:rPr>
              <w:t>201</w:t>
            </w:r>
            <w:r w:rsidR="008C7D45">
              <w:rPr>
                <w:rFonts w:ascii="Times New Roman" w:hAnsi="Times New Roman" w:cs="Times New Roman"/>
                <w:lang w:val="en-AU"/>
              </w:rPr>
              <w:t>3</w:t>
            </w:r>
            <w:r w:rsidR="00C1546A" w:rsidRPr="00516AAF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</w:tcPr>
          <w:p w14:paraId="4079E09C" w14:textId="2DB2B1ED" w:rsidR="00C1546A" w:rsidRPr="00516AAF" w:rsidRDefault="00BE67DF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3</w:t>
            </w:r>
            <w:r w:rsidR="00C1546A" w:rsidRPr="00516AAF">
              <w:rPr>
                <w:rFonts w:ascii="Times New Roman" w:hAnsi="Times New Roman" w:cs="Times New Roman"/>
                <w:lang w:val="en-AU"/>
              </w:rPr>
              <w:t>. Kells et al. (2017)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68F3F432" w14:textId="0334D146" w:rsidR="00C1546A" w:rsidRPr="00516AAF" w:rsidRDefault="00BE67DF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4</w:t>
            </w:r>
            <w:r w:rsidR="00C1546A" w:rsidRPr="00516AAF">
              <w:rPr>
                <w:rFonts w:ascii="Times New Roman" w:hAnsi="Times New Roman" w:cs="Times New Roman"/>
                <w:lang w:val="en-AU"/>
              </w:rPr>
              <w:t>. Taylor et al. (2021)</w:t>
            </w:r>
          </w:p>
        </w:tc>
      </w:tr>
      <w:tr w:rsidR="00C1546A" w:rsidRPr="00516AAF" w14:paraId="1E91D5AF" w14:textId="71EC1CD2" w:rsidTr="008E5845">
        <w:tc>
          <w:tcPr>
            <w:tcW w:w="7366" w:type="dxa"/>
            <w:tcBorders>
              <w:top w:val="single" w:sz="4" w:space="0" w:color="auto"/>
            </w:tcBorders>
          </w:tcPr>
          <w:p w14:paraId="1271FFB4" w14:textId="77777777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1. Was the purpose stated clearly?</w:t>
            </w:r>
          </w:p>
        </w:tc>
        <w:tc>
          <w:tcPr>
            <w:tcW w:w="2004" w:type="dxa"/>
            <w:tcBorders>
              <w:top w:val="single" w:sz="4" w:space="0" w:color="auto"/>
            </w:tcBorders>
            <w:shd w:val="clear" w:color="auto" w:fill="auto"/>
          </w:tcPr>
          <w:p w14:paraId="440310E1" w14:textId="1B5CFEEE" w:rsidR="00C1546A" w:rsidRPr="00516AAF" w:rsidRDefault="00BE67DF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shd w:val="clear" w:color="auto" w:fill="auto"/>
          </w:tcPr>
          <w:p w14:paraId="44AB5584" w14:textId="5B786545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997" w:type="dxa"/>
            <w:tcBorders>
              <w:top w:val="single" w:sz="4" w:space="0" w:color="auto"/>
            </w:tcBorders>
            <w:shd w:val="clear" w:color="auto" w:fill="auto"/>
          </w:tcPr>
          <w:p w14:paraId="7BFC7141" w14:textId="34D1F191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  <w:tcBorders>
              <w:top w:val="single" w:sz="4" w:space="0" w:color="auto"/>
            </w:tcBorders>
            <w:shd w:val="clear" w:color="auto" w:fill="auto"/>
          </w:tcPr>
          <w:p w14:paraId="0A1A8B65" w14:textId="752D17EC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</w:tr>
      <w:tr w:rsidR="00C1546A" w:rsidRPr="00516AAF" w14:paraId="3E2F7D0D" w14:textId="376252C5" w:rsidTr="008E5845">
        <w:tc>
          <w:tcPr>
            <w:tcW w:w="7366" w:type="dxa"/>
          </w:tcPr>
          <w:p w14:paraId="5BBF52D8" w14:textId="77777777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2. Was relevant background literature reviewed?</w:t>
            </w:r>
          </w:p>
        </w:tc>
        <w:tc>
          <w:tcPr>
            <w:tcW w:w="2004" w:type="dxa"/>
            <w:shd w:val="clear" w:color="auto" w:fill="auto"/>
          </w:tcPr>
          <w:p w14:paraId="29F5E716" w14:textId="32BEC5AC" w:rsidR="00C1546A" w:rsidRPr="00516AAF" w:rsidRDefault="00BE67DF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2071" w:type="dxa"/>
            <w:shd w:val="clear" w:color="auto" w:fill="auto"/>
          </w:tcPr>
          <w:p w14:paraId="59AEF6D4" w14:textId="5DFBA72D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997" w:type="dxa"/>
            <w:shd w:val="clear" w:color="auto" w:fill="auto"/>
          </w:tcPr>
          <w:p w14:paraId="284019EE" w14:textId="1A495FA9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  <w:shd w:val="clear" w:color="auto" w:fill="auto"/>
          </w:tcPr>
          <w:p w14:paraId="520E286E" w14:textId="0BE7A8F8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</w:tr>
      <w:tr w:rsidR="00C1546A" w:rsidRPr="00516AAF" w14:paraId="2A799689" w14:textId="0431EE23" w:rsidTr="008E5845">
        <w:tc>
          <w:tcPr>
            <w:tcW w:w="7366" w:type="dxa"/>
          </w:tcPr>
          <w:p w14:paraId="3EDD4167" w14:textId="77777777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3. Design type</w:t>
            </w:r>
          </w:p>
        </w:tc>
        <w:tc>
          <w:tcPr>
            <w:tcW w:w="2004" w:type="dxa"/>
            <w:shd w:val="clear" w:color="auto" w:fill="auto"/>
          </w:tcPr>
          <w:p w14:paraId="57F445A9" w14:textId="7C2C2570" w:rsidR="00C1546A" w:rsidRPr="00516AAF" w:rsidRDefault="00BE67DF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Cross sectional</w:t>
            </w:r>
          </w:p>
        </w:tc>
        <w:tc>
          <w:tcPr>
            <w:tcW w:w="2071" w:type="dxa"/>
            <w:shd w:val="clear" w:color="auto" w:fill="auto"/>
          </w:tcPr>
          <w:p w14:paraId="51214773" w14:textId="5149EC03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Cohort study</w:t>
            </w:r>
          </w:p>
        </w:tc>
        <w:tc>
          <w:tcPr>
            <w:tcW w:w="1997" w:type="dxa"/>
            <w:shd w:val="clear" w:color="auto" w:fill="auto"/>
          </w:tcPr>
          <w:p w14:paraId="04BEE591" w14:textId="1BF01897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Cohort study</w:t>
            </w:r>
          </w:p>
        </w:tc>
        <w:tc>
          <w:tcPr>
            <w:tcW w:w="1861" w:type="dxa"/>
            <w:shd w:val="clear" w:color="auto" w:fill="auto"/>
          </w:tcPr>
          <w:p w14:paraId="0A8976F4" w14:textId="5B5CAB14" w:rsidR="00C1546A" w:rsidRPr="00516AAF" w:rsidRDefault="00BE67DF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Case control</w:t>
            </w:r>
          </w:p>
        </w:tc>
      </w:tr>
      <w:tr w:rsidR="00862D27" w:rsidRPr="00516AAF" w14:paraId="5A233D63" w14:textId="77777777" w:rsidTr="008E5845">
        <w:tc>
          <w:tcPr>
            <w:tcW w:w="7366" w:type="dxa"/>
          </w:tcPr>
          <w:p w14:paraId="1DE37580" w14:textId="60412517" w:rsidR="00862D27" w:rsidRPr="00516AAF" w:rsidRDefault="00862D27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4. Was the sample described in detail?</w:t>
            </w:r>
          </w:p>
        </w:tc>
        <w:tc>
          <w:tcPr>
            <w:tcW w:w="2004" w:type="dxa"/>
            <w:shd w:val="clear" w:color="auto" w:fill="auto"/>
          </w:tcPr>
          <w:p w14:paraId="3A1F6B38" w14:textId="21D7DBFE" w:rsidR="00862D27" w:rsidRPr="00516AAF" w:rsidRDefault="00862D27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2071" w:type="dxa"/>
            <w:shd w:val="clear" w:color="auto" w:fill="auto"/>
          </w:tcPr>
          <w:p w14:paraId="62611444" w14:textId="61F29B22" w:rsidR="00862D27" w:rsidRPr="00516AAF" w:rsidRDefault="00862D27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997" w:type="dxa"/>
            <w:shd w:val="clear" w:color="auto" w:fill="auto"/>
          </w:tcPr>
          <w:p w14:paraId="41535523" w14:textId="72F47BC9" w:rsidR="00862D27" w:rsidRPr="00516AAF" w:rsidRDefault="00862D27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  <w:shd w:val="clear" w:color="auto" w:fill="auto"/>
          </w:tcPr>
          <w:p w14:paraId="34F5F0CA" w14:textId="3990C57C" w:rsidR="00862D27" w:rsidRPr="00516AAF" w:rsidRDefault="00862D27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</w:tr>
      <w:tr w:rsidR="00862D27" w:rsidRPr="00516AAF" w14:paraId="5BD98ACC" w14:textId="77777777" w:rsidTr="008E5845">
        <w:tc>
          <w:tcPr>
            <w:tcW w:w="7366" w:type="dxa"/>
          </w:tcPr>
          <w:p w14:paraId="1721A1E1" w14:textId="27CD3B70" w:rsidR="00862D27" w:rsidRPr="00516AAF" w:rsidRDefault="00862D27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5. Was the sample size justified?</w:t>
            </w:r>
          </w:p>
        </w:tc>
        <w:tc>
          <w:tcPr>
            <w:tcW w:w="2004" w:type="dxa"/>
            <w:shd w:val="clear" w:color="auto" w:fill="auto"/>
          </w:tcPr>
          <w:p w14:paraId="004BF2C8" w14:textId="5B76CD3F" w:rsidR="00862D27" w:rsidRPr="00C439ED" w:rsidRDefault="00862D27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C439ED">
              <w:rPr>
                <w:rFonts w:ascii="Times New Roman" w:hAnsi="Times New Roman" w:cs="Times New Roman"/>
                <w:color w:val="auto"/>
                <w:lang w:val="en-AU"/>
              </w:rPr>
              <w:t>No</w:t>
            </w:r>
          </w:p>
        </w:tc>
        <w:tc>
          <w:tcPr>
            <w:tcW w:w="2071" w:type="dxa"/>
            <w:shd w:val="clear" w:color="auto" w:fill="auto"/>
          </w:tcPr>
          <w:p w14:paraId="7CADA56A" w14:textId="1FA9A499" w:rsidR="00862D27" w:rsidRPr="00C439ED" w:rsidRDefault="00862D27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C439ED">
              <w:rPr>
                <w:rFonts w:ascii="Times New Roman" w:hAnsi="Times New Roman" w:cs="Times New Roman"/>
                <w:color w:val="auto"/>
                <w:lang w:val="en-AU"/>
              </w:rPr>
              <w:t>Yes</w:t>
            </w:r>
          </w:p>
        </w:tc>
        <w:tc>
          <w:tcPr>
            <w:tcW w:w="1997" w:type="dxa"/>
            <w:shd w:val="clear" w:color="auto" w:fill="auto"/>
          </w:tcPr>
          <w:p w14:paraId="2CAFCDA5" w14:textId="39171731" w:rsidR="00862D27" w:rsidRPr="00C439ED" w:rsidRDefault="00862D27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C439ED">
              <w:rPr>
                <w:rFonts w:ascii="Times New Roman" w:hAnsi="Times New Roman" w:cs="Times New Roman"/>
                <w:color w:val="auto"/>
                <w:lang w:val="en-AU"/>
              </w:rPr>
              <w:t>Yes</w:t>
            </w:r>
          </w:p>
        </w:tc>
        <w:tc>
          <w:tcPr>
            <w:tcW w:w="1861" w:type="dxa"/>
            <w:shd w:val="clear" w:color="auto" w:fill="auto"/>
          </w:tcPr>
          <w:p w14:paraId="6F70F7A6" w14:textId="2F70F47B" w:rsidR="00862D27" w:rsidRPr="00C439ED" w:rsidRDefault="00862D27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C439ED">
              <w:rPr>
                <w:rFonts w:ascii="Times New Roman" w:hAnsi="Times New Roman" w:cs="Times New Roman"/>
                <w:color w:val="auto"/>
                <w:lang w:val="en-AU"/>
              </w:rPr>
              <w:t>No</w:t>
            </w:r>
          </w:p>
        </w:tc>
      </w:tr>
      <w:tr w:rsidR="00C1546A" w:rsidRPr="00516AAF" w14:paraId="0A3A5B30" w14:textId="56A537FF" w:rsidTr="008E5845">
        <w:tc>
          <w:tcPr>
            <w:tcW w:w="7366" w:type="dxa"/>
          </w:tcPr>
          <w:p w14:paraId="1590DBB7" w14:textId="1FC97196" w:rsidR="00C1546A" w:rsidRPr="00516AAF" w:rsidRDefault="00862D27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5</w:t>
            </w:r>
            <w:r w:rsidR="00C1546A" w:rsidRPr="00516AAF">
              <w:rPr>
                <w:rFonts w:ascii="Times New Roman" w:hAnsi="Times New Roman" w:cs="Times New Roman"/>
                <w:lang w:val="en-AU"/>
              </w:rPr>
              <w:t>. Were the outcome measures reliable?</w:t>
            </w:r>
          </w:p>
        </w:tc>
        <w:tc>
          <w:tcPr>
            <w:tcW w:w="2004" w:type="dxa"/>
            <w:shd w:val="clear" w:color="auto" w:fill="auto"/>
          </w:tcPr>
          <w:p w14:paraId="34C0C80B" w14:textId="33C22EF2" w:rsidR="00C1546A" w:rsidRPr="00516AAF" w:rsidRDefault="00862D27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2071" w:type="dxa"/>
            <w:shd w:val="clear" w:color="auto" w:fill="auto"/>
          </w:tcPr>
          <w:p w14:paraId="62C72F2D" w14:textId="37E700F7" w:rsidR="00C1546A" w:rsidRPr="00516AAF" w:rsidRDefault="005A1291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unclear</w:t>
            </w:r>
          </w:p>
        </w:tc>
        <w:tc>
          <w:tcPr>
            <w:tcW w:w="1997" w:type="dxa"/>
            <w:shd w:val="clear" w:color="auto" w:fill="auto"/>
          </w:tcPr>
          <w:p w14:paraId="0E69C1BE" w14:textId="64EC291A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  <w:shd w:val="clear" w:color="auto" w:fill="auto"/>
          </w:tcPr>
          <w:p w14:paraId="1B6204CF" w14:textId="5880D012" w:rsidR="00C1546A" w:rsidRPr="00516AAF" w:rsidRDefault="00BE67DF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</w:tr>
      <w:tr w:rsidR="00C1546A" w:rsidRPr="00516AAF" w14:paraId="3129AA7A" w14:textId="1A5F4481" w:rsidTr="008E5845">
        <w:tc>
          <w:tcPr>
            <w:tcW w:w="7366" w:type="dxa"/>
          </w:tcPr>
          <w:p w14:paraId="7BC8E6A6" w14:textId="2E82B3A5" w:rsidR="00C1546A" w:rsidRPr="00516AAF" w:rsidRDefault="00862D27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6</w:t>
            </w:r>
            <w:r w:rsidR="00C1546A" w:rsidRPr="00516AAF">
              <w:rPr>
                <w:rFonts w:ascii="Times New Roman" w:hAnsi="Times New Roman" w:cs="Times New Roman"/>
                <w:lang w:val="en-AU"/>
              </w:rPr>
              <w:t>. Were the outcome measures valid?</w:t>
            </w:r>
          </w:p>
        </w:tc>
        <w:tc>
          <w:tcPr>
            <w:tcW w:w="2004" w:type="dxa"/>
            <w:shd w:val="clear" w:color="auto" w:fill="auto"/>
          </w:tcPr>
          <w:p w14:paraId="31969B07" w14:textId="40FDBD61" w:rsidR="00C1546A" w:rsidRPr="00516AAF" w:rsidRDefault="00862D27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2071" w:type="dxa"/>
            <w:shd w:val="clear" w:color="auto" w:fill="auto"/>
          </w:tcPr>
          <w:p w14:paraId="79C63B26" w14:textId="341CC824" w:rsidR="00C1546A" w:rsidRPr="00516AAF" w:rsidRDefault="00927D5D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unclear</w:t>
            </w:r>
          </w:p>
        </w:tc>
        <w:tc>
          <w:tcPr>
            <w:tcW w:w="1997" w:type="dxa"/>
            <w:shd w:val="clear" w:color="auto" w:fill="auto"/>
          </w:tcPr>
          <w:p w14:paraId="44D81851" w14:textId="4F36E0B3" w:rsidR="00C1546A" w:rsidRPr="00516AAF" w:rsidRDefault="00927D5D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unclear</w:t>
            </w:r>
          </w:p>
        </w:tc>
        <w:tc>
          <w:tcPr>
            <w:tcW w:w="1861" w:type="dxa"/>
            <w:shd w:val="clear" w:color="auto" w:fill="auto"/>
          </w:tcPr>
          <w:p w14:paraId="53D3D165" w14:textId="6E3DBFFC" w:rsidR="00C1546A" w:rsidRPr="00516AAF" w:rsidRDefault="00BE67DF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</w:tr>
      <w:tr w:rsidR="00C1546A" w:rsidRPr="00516AAF" w14:paraId="7CD4E5CA" w14:textId="0014E2F1" w:rsidTr="008E5845">
        <w:tc>
          <w:tcPr>
            <w:tcW w:w="7366" w:type="dxa"/>
          </w:tcPr>
          <w:p w14:paraId="267DD600" w14:textId="17526B68" w:rsidR="00C1546A" w:rsidRPr="00516AAF" w:rsidRDefault="00862D27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7</w:t>
            </w:r>
            <w:r w:rsidR="00C1546A" w:rsidRPr="00516AAF">
              <w:rPr>
                <w:rFonts w:ascii="Times New Roman" w:hAnsi="Times New Roman" w:cs="Times New Roman"/>
                <w:lang w:val="en-AU"/>
              </w:rPr>
              <w:t>. Intervention was described in detail?</w:t>
            </w:r>
          </w:p>
        </w:tc>
        <w:tc>
          <w:tcPr>
            <w:tcW w:w="2004" w:type="dxa"/>
            <w:shd w:val="clear" w:color="auto" w:fill="auto"/>
          </w:tcPr>
          <w:p w14:paraId="1DB9C8BB" w14:textId="6A360472" w:rsidR="00C1546A" w:rsidRPr="00516AAF" w:rsidRDefault="00862D27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2071" w:type="dxa"/>
            <w:shd w:val="clear" w:color="auto" w:fill="auto"/>
          </w:tcPr>
          <w:p w14:paraId="7B568213" w14:textId="0677B4EE" w:rsidR="00C1546A" w:rsidRPr="00516AAF" w:rsidRDefault="00BE67DF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No</w:t>
            </w:r>
          </w:p>
        </w:tc>
        <w:tc>
          <w:tcPr>
            <w:tcW w:w="1997" w:type="dxa"/>
            <w:shd w:val="clear" w:color="auto" w:fill="auto"/>
          </w:tcPr>
          <w:p w14:paraId="40C9126E" w14:textId="6A25FDB6" w:rsidR="00C1546A" w:rsidRPr="00516AAF" w:rsidRDefault="00BE67DF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No</w:t>
            </w:r>
          </w:p>
        </w:tc>
        <w:tc>
          <w:tcPr>
            <w:tcW w:w="1861" w:type="dxa"/>
            <w:shd w:val="clear" w:color="auto" w:fill="auto"/>
          </w:tcPr>
          <w:p w14:paraId="3C52E376" w14:textId="2B60A19E" w:rsidR="00C1546A" w:rsidRPr="00516AAF" w:rsidRDefault="00BE67DF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No</w:t>
            </w:r>
          </w:p>
        </w:tc>
      </w:tr>
      <w:tr w:rsidR="00E16A91" w:rsidRPr="00516AAF" w14:paraId="543F0224" w14:textId="52ECEA47" w:rsidTr="008E5845">
        <w:tc>
          <w:tcPr>
            <w:tcW w:w="7366" w:type="dxa"/>
          </w:tcPr>
          <w:p w14:paraId="0E8082CD" w14:textId="256C77B4" w:rsidR="00E16A91" w:rsidRPr="00516AAF" w:rsidRDefault="00E16A91" w:rsidP="00E16A91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8. Contamination was avoided?</w:t>
            </w:r>
          </w:p>
        </w:tc>
        <w:tc>
          <w:tcPr>
            <w:tcW w:w="2004" w:type="dxa"/>
            <w:shd w:val="clear" w:color="auto" w:fill="auto"/>
          </w:tcPr>
          <w:p w14:paraId="2F039291" w14:textId="2D84A476" w:rsidR="00E16A91" w:rsidRPr="00516AAF" w:rsidRDefault="00E16A91" w:rsidP="00E16A91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No</w:t>
            </w:r>
          </w:p>
        </w:tc>
        <w:tc>
          <w:tcPr>
            <w:tcW w:w="2071" w:type="dxa"/>
            <w:shd w:val="clear" w:color="auto" w:fill="auto"/>
          </w:tcPr>
          <w:p w14:paraId="371AA183" w14:textId="075701C8" w:rsidR="00E16A91" w:rsidRPr="00516AAF" w:rsidRDefault="00927D5D" w:rsidP="00E16A91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unclear</w:t>
            </w:r>
          </w:p>
        </w:tc>
        <w:tc>
          <w:tcPr>
            <w:tcW w:w="1997" w:type="dxa"/>
            <w:shd w:val="clear" w:color="auto" w:fill="auto"/>
          </w:tcPr>
          <w:p w14:paraId="13B2FA74" w14:textId="2FEC0576" w:rsidR="00E16A91" w:rsidRPr="00516AAF" w:rsidRDefault="00927D5D" w:rsidP="00E16A91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unclear</w:t>
            </w:r>
          </w:p>
        </w:tc>
        <w:tc>
          <w:tcPr>
            <w:tcW w:w="1861" w:type="dxa"/>
            <w:shd w:val="clear" w:color="auto" w:fill="auto"/>
          </w:tcPr>
          <w:p w14:paraId="65E4870C" w14:textId="0C9A555D" w:rsidR="00E16A91" w:rsidRPr="00516AAF" w:rsidRDefault="00927D5D" w:rsidP="00E16A91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unclear</w:t>
            </w:r>
          </w:p>
        </w:tc>
      </w:tr>
      <w:tr w:rsidR="00E16A91" w:rsidRPr="00516AAF" w14:paraId="71F29D4C" w14:textId="0B1DCEB9" w:rsidTr="008E5845">
        <w:tc>
          <w:tcPr>
            <w:tcW w:w="7366" w:type="dxa"/>
          </w:tcPr>
          <w:p w14:paraId="1041FC4B" w14:textId="1B68FE38" w:rsidR="00E16A91" w:rsidRPr="00516AAF" w:rsidRDefault="00E16A91" w:rsidP="00E16A91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9. Cointervention was avoided?</w:t>
            </w:r>
          </w:p>
        </w:tc>
        <w:tc>
          <w:tcPr>
            <w:tcW w:w="2004" w:type="dxa"/>
            <w:shd w:val="clear" w:color="auto" w:fill="auto"/>
          </w:tcPr>
          <w:p w14:paraId="7F1C1976" w14:textId="5465B495" w:rsidR="00E16A91" w:rsidRPr="00516AAF" w:rsidRDefault="00E16A91" w:rsidP="00E16A91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2071" w:type="dxa"/>
            <w:shd w:val="clear" w:color="auto" w:fill="auto"/>
          </w:tcPr>
          <w:p w14:paraId="7409C950" w14:textId="2A569F55" w:rsidR="00E16A91" w:rsidRPr="00516AAF" w:rsidRDefault="00927D5D" w:rsidP="00E16A91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unclear</w:t>
            </w:r>
          </w:p>
        </w:tc>
        <w:tc>
          <w:tcPr>
            <w:tcW w:w="1997" w:type="dxa"/>
            <w:shd w:val="clear" w:color="auto" w:fill="auto"/>
          </w:tcPr>
          <w:p w14:paraId="367CEF3C" w14:textId="582B3860" w:rsidR="00E16A91" w:rsidRPr="00516AAF" w:rsidRDefault="00927D5D" w:rsidP="00E16A91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unclear</w:t>
            </w:r>
          </w:p>
        </w:tc>
        <w:tc>
          <w:tcPr>
            <w:tcW w:w="1861" w:type="dxa"/>
            <w:shd w:val="clear" w:color="auto" w:fill="auto"/>
          </w:tcPr>
          <w:p w14:paraId="1190503F" w14:textId="723052C4" w:rsidR="00E16A91" w:rsidRPr="00516AAF" w:rsidRDefault="00E16A91" w:rsidP="00E16A91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</w:tr>
      <w:tr w:rsidR="00C1546A" w:rsidRPr="00516AAF" w14:paraId="6D6B86AB" w14:textId="68634DD6" w:rsidTr="008E5845">
        <w:tc>
          <w:tcPr>
            <w:tcW w:w="7366" w:type="dxa"/>
          </w:tcPr>
          <w:p w14:paraId="038957E9" w14:textId="6AE81DCB" w:rsidR="00C1546A" w:rsidRPr="00516AAF" w:rsidRDefault="00862D27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10</w:t>
            </w:r>
            <w:r w:rsidR="00C1546A" w:rsidRPr="00516AAF">
              <w:rPr>
                <w:rFonts w:ascii="Times New Roman" w:hAnsi="Times New Roman" w:cs="Times New Roman"/>
                <w:lang w:val="en-AU"/>
              </w:rPr>
              <w:t>. Results were reported in terms of statistical significance?</w:t>
            </w:r>
          </w:p>
        </w:tc>
        <w:tc>
          <w:tcPr>
            <w:tcW w:w="2004" w:type="dxa"/>
            <w:shd w:val="clear" w:color="auto" w:fill="auto"/>
          </w:tcPr>
          <w:p w14:paraId="228324B2" w14:textId="5B3D3299" w:rsidR="00C1546A" w:rsidRPr="00516AAF" w:rsidRDefault="00862D27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2071" w:type="dxa"/>
            <w:shd w:val="clear" w:color="auto" w:fill="auto"/>
          </w:tcPr>
          <w:p w14:paraId="1C237318" w14:textId="581ECDD9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997" w:type="dxa"/>
            <w:shd w:val="clear" w:color="auto" w:fill="auto"/>
          </w:tcPr>
          <w:p w14:paraId="17031C90" w14:textId="30CBF040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  <w:shd w:val="clear" w:color="auto" w:fill="auto"/>
          </w:tcPr>
          <w:p w14:paraId="44ADF97C" w14:textId="1ACC88BD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</w:tr>
      <w:tr w:rsidR="00C1546A" w:rsidRPr="00516AAF" w14:paraId="5B93206A" w14:textId="6148F5B8" w:rsidTr="008E5845">
        <w:tc>
          <w:tcPr>
            <w:tcW w:w="7366" w:type="dxa"/>
          </w:tcPr>
          <w:p w14:paraId="511A3D77" w14:textId="5B0E10C8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1</w:t>
            </w:r>
            <w:r w:rsidR="00862D27" w:rsidRPr="00516AAF">
              <w:rPr>
                <w:rFonts w:ascii="Times New Roman" w:hAnsi="Times New Roman" w:cs="Times New Roman"/>
                <w:lang w:val="en-AU"/>
              </w:rPr>
              <w:t>1</w:t>
            </w:r>
            <w:r w:rsidRPr="00516AAF">
              <w:rPr>
                <w:rFonts w:ascii="Times New Roman" w:hAnsi="Times New Roman" w:cs="Times New Roman"/>
                <w:lang w:val="en-AU"/>
              </w:rPr>
              <w:t>. Were the analysis methods appropriate?</w:t>
            </w:r>
          </w:p>
        </w:tc>
        <w:tc>
          <w:tcPr>
            <w:tcW w:w="2004" w:type="dxa"/>
            <w:shd w:val="clear" w:color="auto" w:fill="auto"/>
          </w:tcPr>
          <w:p w14:paraId="125F0163" w14:textId="208FABA0" w:rsidR="00C1546A" w:rsidRPr="00516AAF" w:rsidRDefault="00862D27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2071" w:type="dxa"/>
            <w:shd w:val="clear" w:color="auto" w:fill="auto"/>
          </w:tcPr>
          <w:p w14:paraId="61C4F187" w14:textId="33A68B0F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997" w:type="dxa"/>
            <w:shd w:val="clear" w:color="auto" w:fill="auto"/>
          </w:tcPr>
          <w:p w14:paraId="5B72BB95" w14:textId="17319478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  <w:shd w:val="clear" w:color="auto" w:fill="auto"/>
          </w:tcPr>
          <w:p w14:paraId="47076E5B" w14:textId="64198726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</w:tr>
      <w:tr w:rsidR="00C1546A" w:rsidRPr="00516AAF" w14:paraId="6F4CE391" w14:textId="03218316" w:rsidTr="008E5845">
        <w:tc>
          <w:tcPr>
            <w:tcW w:w="7366" w:type="dxa"/>
          </w:tcPr>
          <w:p w14:paraId="364F61D1" w14:textId="25E845F9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1</w:t>
            </w:r>
            <w:r w:rsidR="00862D27" w:rsidRPr="00516AAF">
              <w:rPr>
                <w:rFonts w:ascii="Times New Roman" w:hAnsi="Times New Roman" w:cs="Times New Roman"/>
                <w:lang w:val="en-AU"/>
              </w:rPr>
              <w:t>2</w:t>
            </w:r>
            <w:r w:rsidRPr="00516AAF">
              <w:rPr>
                <w:rFonts w:ascii="Times New Roman" w:hAnsi="Times New Roman" w:cs="Times New Roman"/>
                <w:lang w:val="en-AU"/>
              </w:rPr>
              <w:t>. Clinical importance was reported?</w:t>
            </w:r>
          </w:p>
        </w:tc>
        <w:tc>
          <w:tcPr>
            <w:tcW w:w="2004" w:type="dxa"/>
            <w:shd w:val="clear" w:color="auto" w:fill="auto"/>
          </w:tcPr>
          <w:p w14:paraId="26CCF5C6" w14:textId="1B6F1258" w:rsidR="00C1546A" w:rsidRPr="00516AAF" w:rsidRDefault="00862D27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2071" w:type="dxa"/>
            <w:shd w:val="clear" w:color="auto" w:fill="auto"/>
          </w:tcPr>
          <w:p w14:paraId="1FFD7025" w14:textId="4262A88D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997" w:type="dxa"/>
            <w:shd w:val="clear" w:color="auto" w:fill="auto"/>
          </w:tcPr>
          <w:p w14:paraId="58C3EC4B" w14:textId="5DE90AB4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  <w:shd w:val="clear" w:color="auto" w:fill="auto"/>
          </w:tcPr>
          <w:p w14:paraId="37AE974B" w14:textId="504C814B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</w:tr>
      <w:tr w:rsidR="00C1546A" w:rsidRPr="00516AAF" w14:paraId="7EA6A663" w14:textId="3FEEE9D8" w:rsidTr="008E5845">
        <w:tc>
          <w:tcPr>
            <w:tcW w:w="7366" w:type="dxa"/>
          </w:tcPr>
          <w:p w14:paraId="73C32836" w14:textId="46E178B3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1</w:t>
            </w:r>
            <w:r w:rsidR="00862D27" w:rsidRPr="00516AAF">
              <w:rPr>
                <w:rFonts w:ascii="Times New Roman" w:hAnsi="Times New Roman" w:cs="Times New Roman"/>
                <w:lang w:val="en-AU"/>
              </w:rPr>
              <w:t>3</w:t>
            </w:r>
            <w:r w:rsidRPr="00516AAF">
              <w:rPr>
                <w:rFonts w:ascii="Times New Roman" w:hAnsi="Times New Roman" w:cs="Times New Roman"/>
                <w:lang w:val="en-AU"/>
              </w:rPr>
              <w:t xml:space="preserve">. </w:t>
            </w:r>
            <w:r w:rsidR="00FF61BB" w:rsidRPr="00516AAF">
              <w:rPr>
                <w:rFonts w:ascii="Times New Roman" w:hAnsi="Times New Roman" w:cs="Times New Roman"/>
                <w:lang w:val="en-AU"/>
              </w:rPr>
              <w:t>Dropouts</w:t>
            </w:r>
            <w:r w:rsidRPr="00516AAF">
              <w:rPr>
                <w:rFonts w:ascii="Times New Roman" w:hAnsi="Times New Roman" w:cs="Times New Roman"/>
                <w:lang w:val="en-AU"/>
              </w:rPr>
              <w:t xml:space="preserve"> were reported?</w:t>
            </w:r>
          </w:p>
        </w:tc>
        <w:tc>
          <w:tcPr>
            <w:tcW w:w="2004" w:type="dxa"/>
            <w:shd w:val="clear" w:color="auto" w:fill="auto"/>
          </w:tcPr>
          <w:p w14:paraId="60533774" w14:textId="0D1E9312" w:rsidR="00C1546A" w:rsidRPr="00516AAF" w:rsidRDefault="005A1291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unclear</w:t>
            </w:r>
          </w:p>
        </w:tc>
        <w:tc>
          <w:tcPr>
            <w:tcW w:w="2071" w:type="dxa"/>
            <w:shd w:val="clear" w:color="auto" w:fill="auto"/>
          </w:tcPr>
          <w:p w14:paraId="7383467D" w14:textId="2208F549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No</w:t>
            </w:r>
          </w:p>
        </w:tc>
        <w:tc>
          <w:tcPr>
            <w:tcW w:w="1997" w:type="dxa"/>
            <w:shd w:val="clear" w:color="auto" w:fill="auto"/>
          </w:tcPr>
          <w:p w14:paraId="0E341217" w14:textId="4CB6BF98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No</w:t>
            </w:r>
          </w:p>
        </w:tc>
        <w:tc>
          <w:tcPr>
            <w:tcW w:w="1861" w:type="dxa"/>
            <w:shd w:val="clear" w:color="auto" w:fill="auto"/>
          </w:tcPr>
          <w:p w14:paraId="4B8DECE4" w14:textId="19E10E67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</w:tr>
      <w:tr w:rsidR="00C1546A" w:rsidRPr="00516AAF" w14:paraId="7A69B095" w14:textId="1EC5D679" w:rsidTr="008E5845">
        <w:tc>
          <w:tcPr>
            <w:tcW w:w="7366" w:type="dxa"/>
          </w:tcPr>
          <w:p w14:paraId="5A4A2058" w14:textId="2C059F92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1</w:t>
            </w:r>
            <w:r w:rsidR="00862D27" w:rsidRPr="00516AAF">
              <w:rPr>
                <w:rFonts w:ascii="Times New Roman" w:hAnsi="Times New Roman" w:cs="Times New Roman"/>
                <w:lang w:val="en-AU"/>
              </w:rPr>
              <w:t>4</w:t>
            </w:r>
            <w:r w:rsidRPr="00516AAF">
              <w:rPr>
                <w:rFonts w:ascii="Times New Roman" w:hAnsi="Times New Roman" w:cs="Times New Roman"/>
                <w:lang w:val="en-AU"/>
              </w:rPr>
              <w:t>. Conclusions were appropriate given study methods and results?</w:t>
            </w:r>
          </w:p>
        </w:tc>
        <w:tc>
          <w:tcPr>
            <w:tcW w:w="2004" w:type="dxa"/>
            <w:shd w:val="clear" w:color="auto" w:fill="auto"/>
          </w:tcPr>
          <w:p w14:paraId="51CC9936" w14:textId="4C86E509" w:rsidR="00C1546A" w:rsidRPr="00516AAF" w:rsidRDefault="00862D27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2071" w:type="dxa"/>
            <w:shd w:val="clear" w:color="auto" w:fill="auto"/>
          </w:tcPr>
          <w:p w14:paraId="311E8E1A" w14:textId="69F23346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997" w:type="dxa"/>
            <w:shd w:val="clear" w:color="auto" w:fill="auto"/>
          </w:tcPr>
          <w:p w14:paraId="7C3E3AFB" w14:textId="0BA5E491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  <w:shd w:val="clear" w:color="auto" w:fill="auto"/>
          </w:tcPr>
          <w:p w14:paraId="26C1AC29" w14:textId="763E43DF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</w:tr>
    </w:tbl>
    <w:p w14:paraId="0B0AD9C9" w14:textId="5D2E06DD" w:rsidR="00C1546A" w:rsidRPr="00516AAF" w:rsidRDefault="00C1546A"/>
    <w:p w14:paraId="49CA43F2" w14:textId="77777777" w:rsidR="00C1546A" w:rsidRPr="00516AAF" w:rsidRDefault="00C1546A">
      <w:pPr>
        <w:pBdr>
          <w:top w:val="nil"/>
          <w:left w:val="nil"/>
          <w:bottom w:val="nil"/>
          <w:right w:val="nil"/>
          <w:between w:val="nil"/>
          <w:bar w:val="nil"/>
        </w:pBdr>
      </w:pPr>
      <w:r w:rsidRPr="00516AAF">
        <w:br w:type="page"/>
      </w:r>
    </w:p>
    <w:p w14:paraId="28832F49" w14:textId="32E43FDC" w:rsidR="00C1546A" w:rsidRPr="00516AAF" w:rsidRDefault="00C1546A" w:rsidP="00C1546A">
      <w:pPr>
        <w:pStyle w:val="Body"/>
        <w:widowControl w:val="0"/>
        <w:rPr>
          <w:rFonts w:ascii="Times New Roman" w:hAnsi="Times New Roman" w:cs="Times New Roman"/>
          <w:lang w:val="en-AU"/>
        </w:rPr>
      </w:pPr>
      <w:r w:rsidRPr="008E5845">
        <w:rPr>
          <w:rFonts w:ascii="Times New Roman" w:hAnsi="Times New Roman" w:cs="Times New Roman"/>
          <w:b/>
          <w:bCs/>
          <w:lang w:val="en-AU"/>
        </w:rPr>
        <w:lastRenderedPageBreak/>
        <w:t>Supplementary Table 2</w:t>
      </w:r>
      <w:r w:rsidRPr="00516AAF">
        <w:rPr>
          <w:rFonts w:ascii="Times New Roman" w:hAnsi="Times New Roman" w:cs="Times New Roman"/>
          <w:lang w:val="en-AU"/>
        </w:rPr>
        <w:t xml:space="preserve"> McMaster Qualitative Quality Appraisal for Included Qualitative Studies</w:t>
      </w:r>
    </w:p>
    <w:p w14:paraId="72CA7D18" w14:textId="77777777" w:rsidR="00C1546A" w:rsidRPr="00516AAF" w:rsidRDefault="00C1546A"/>
    <w:tbl>
      <w:tblPr>
        <w:tblStyle w:val="TableGrid"/>
        <w:tblW w:w="145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3"/>
        <w:gridCol w:w="1899"/>
        <w:gridCol w:w="1861"/>
        <w:gridCol w:w="1861"/>
        <w:gridCol w:w="1861"/>
      </w:tblGrid>
      <w:tr w:rsidR="00C1546A" w:rsidRPr="00516AAF" w14:paraId="0167B5AA" w14:textId="6EF67051" w:rsidTr="008E5845">
        <w:tc>
          <w:tcPr>
            <w:tcW w:w="7083" w:type="dxa"/>
            <w:tcBorders>
              <w:top w:val="single" w:sz="4" w:space="0" w:color="auto"/>
              <w:bottom w:val="single" w:sz="4" w:space="0" w:color="auto"/>
            </w:tcBorders>
          </w:tcPr>
          <w:p w14:paraId="43A838A4" w14:textId="77777777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Qualitative Studies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9B5DBC" w14:textId="54E30611" w:rsidR="00C1546A" w:rsidRPr="00516AAF" w:rsidRDefault="00BE67DF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1</w:t>
            </w:r>
            <w:r w:rsidR="00C1546A" w:rsidRPr="00516AAF">
              <w:rPr>
                <w:rFonts w:ascii="Times New Roman" w:hAnsi="Times New Roman" w:cs="Times New Roman"/>
                <w:lang w:val="en-AU"/>
              </w:rPr>
              <w:t>. Beukers et al. (2015)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3DCEB57A" w14:textId="77514E46" w:rsidR="00C1546A" w:rsidRPr="00516AAF" w:rsidRDefault="00BE67DF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2</w:t>
            </w:r>
            <w:r w:rsidR="00C1546A" w:rsidRPr="00516AAF">
              <w:rPr>
                <w:rFonts w:ascii="Times New Roman" w:hAnsi="Times New Roman" w:cs="Times New Roman"/>
                <w:lang w:val="en-AU"/>
              </w:rPr>
              <w:t>. Hage et al. (2015)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49118E18" w14:textId="54F2D341" w:rsidR="00C1546A" w:rsidRPr="00516AAF" w:rsidRDefault="00BE67DF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3</w:t>
            </w:r>
            <w:r w:rsidR="00C1546A" w:rsidRPr="00516AAF">
              <w:rPr>
                <w:rFonts w:ascii="Times New Roman" w:hAnsi="Times New Roman" w:cs="Times New Roman"/>
                <w:lang w:val="en-AU"/>
              </w:rPr>
              <w:t>. Long et al. (2012a)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7901394A" w14:textId="3508B8D6" w:rsidR="00C1546A" w:rsidRPr="00516AAF" w:rsidRDefault="00BE67DF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4</w:t>
            </w:r>
            <w:r w:rsidR="00C1546A" w:rsidRPr="00516AAF">
              <w:rPr>
                <w:rFonts w:ascii="Times New Roman" w:hAnsi="Times New Roman" w:cs="Times New Roman"/>
                <w:lang w:val="en-AU"/>
              </w:rPr>
              <w:t>. Watt &amp; Dickens (2018)</w:t>
            </w:r>
          </w:p>
        </w:tc>
      </w:tr>
      <w:tr w:rsidR="00C1546A" w:rsidRPr="00516AAF" w14:paraId="63D6CDDC" w14:textId="4C0037C1" w:rsidTr="008E5845">
        <w:tc>
          <w:tcPr>
            <w:tcW w:w="7083" w:type="dxa"/>
            <w:tcBorders>
              <w:top w:val="single" w:sz="4" w:space="0" w:color="auto"/>
            </w:tcBorders>
          </w:tcPr>
          <w:p w14:paraId="02B0EF5D" w14:textId="77777777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1. Was the purpose and/or research question stated clearly?</w:t>
            </w:r>
          </w:p>
        </w:tc>
        <w:tc>
          <w:tcPr>
            <w:tcW w:w="1899" w:type="dxa"/>
            <w:tcBorders>
              <w:top w:val="single" w:sz="4" w:space="0" w:color="auto"/>
            </w:tcBorders>
          </w:tcPr>
          <w:p w14:paraId="07550613" w14:textId="77777777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  <w:tcBorders>
              <w:top w:val="single" w:sz="4" w:space="0" w:color="auto"/>
            </w:tcBorders>
          </w:tcPr>
          <w:p w14:paraId="3FDA6A68" w14:textId="6C14EE56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  <w:tcBorders>
              <w:top w:val="single" w:sz="4" w:space="0" w:color="auto"/>
            </w:tcBorders>
          </w:tcPr>
          <w:p w14:paraId="2639180C" w14:textId="034D47AB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  <w:tcBorders>
              <w:top w:val="single" w:sz="4" w:space="0" w:color="auto"/>
            </w:tcBorders>
          </w:tcPr>
          <w:p w14:paraId="75DADE99" w14:textId="4184FF0B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</w:tr>
      <w:tr w:rsidR="00C1546A" w:rsidRPr="00516AAF" w14:paraId="04B233E2" w14:textId="0D647FA8" w:rsidTr="008E5845">
        <w:tc>
          <w:tcPr>
            <w:tcW w:w="7083" w:type="dxa"/>
          </w:tcPr>
          <w:p w14:paraId="42A44B49" w14:textId="77777777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2. Was the relevant background literature reviewed?</w:t>
            </w:r>
          </w:p>
        </w:tc>
        <w:tc>
          <w:tcPr>
            <w:tcW w:w="1899" w:type="dxa"/>
          </w:tcPr>
          <w:p w14:paraId="52CFB07B" w14:textId="77777777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</w:tcPr>
          <w:p w14:paraId="255ED630" w14:textId="7A085911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</w:tcPr>
          <w:p w14:paraId="2B7754A5" w14:textId="46C32E1B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</w:tcPr>
          <w:p w14:paraId="0944A476" w14:textId="775C5009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</w:tr>
      <w:tr w:rsidR="00C1546A" w:rsidRPr="00516AAF" w14:paraId="45BEE3C1" w14:textId="0EF296B6" w:rsidTr="008E5845">
        <w:tc>
          <w:tcPr>
            <w:tcW w:w="7083" w:type="dxa"/>
          </w:tcPr>
          <w:p w14:paraId="437D065F" w14:textId="77777777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3. What was the design?</w:t>
            </w:r>
          </w:p>
        </w:tc>
        <w:tc>
          <w:tcPr>
            <w:tcW w:w="1899" w:type="dxa"/>
            <w:shd w:val="clear" w:color="auto" w:fill="auto"/>
          </w:tcPr>
          <w:p w14:paraId="002C7CDD" w14:textId="5A11C615" w:rsidR="00C1546A" w:rsidRPr="00516AAF" w:rsidRDefault="00F01EF6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Phenomenology</w:t>
            </w:r>
          </w:p>
        </w:tc>
        <w:tc>
          <w:tcPr>
            <w:tcW w:w="1861" w:type="dxa"/>
            <w:shd w:val="clear" w:color="auto" w:fill="auto"/>
          </w:tcPr>
          <w:p w14:paraId="6B4E15D3" w14:textId="374B7EAF" w:rsidR="00C1546A" w:rsidRPr="00516AAF" w:rsidRDefault="00F01EF6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Phenomenology</w:t>
            </w:r>
          </w:p>
        </w:tc>
        <w:tc>
          <w:tcPr>
            <w:tcW w:w="1861" w:type="dxa"/>
            <w:shd w:val="clear" w:color="auto" w:fill="auto"/>
          </w:tcPr>
          <w:p w14:paraId="6D479424" w14:textId="0F6478B2" w:rsidR="00C1546A" w:rsidRPr="00516AAF" w:rsidRDefault="00F01EF6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Phenomenology</w:t>
            </w:r>
          </w:p>
        </w:tc>
        <w:tc>
          <w:tcPr>
            <w:tcW w:w="1861" w:type="dxa"/>
            <w:shd w:val="clear" w:color="auto" w:fill="auto"/>
          </w:tcPr>
          <w:p w14:paraId="4A06E45A" w14:textId="19FDBB8E" w:rsidR="00C1546A" w:rsidRPr="00516AAF" w:rsidRDefault="00F01EF6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Phenomenology</w:t>
            </w:r>
          </w:p>
        </w:tc>
      </w:tr>
      <w:tr w:rsidR="00C1546A" w:rsidRPr="00516AAF" w14:paraId="1911B37F" w14:textId="2702D1D3" w:rsidTr="008E5845">
        <w:tc>
          <w:tcPr>
            <w:tcW w:w="7083" w:type="dxa"/>
          </w:tcPr>
          <w:p w14:paraId="4734492B" w14:textId="77777777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4. Was a theoretical perspective identified?</w:t>
            </w:r>
          </w:p>
        </w:tc>
        <w:tc>
          <w:tcPr>
            <w:tcW w:w="1899" w:type="dxa"/>
            <w:shd w:val="clear" w:color="auto" w:fill="auto"/>
          </w:tcPr>
          <w:p w14:paraId="70A585FA" w14:textId="6A6AB877" w:rsidR="00C1546A" w:rsidRPr="00516AAF" w:rsidRDefault="007E0817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No</w:t>
            </w:r>
          </w:p>
        </w:tc>
        <w:tc>
          <w:tcPr>
            <w:tcW w:w="1861" w:type="dxa"/>
            <w:shd w:val="clear" w:color="auto" w:fill="auto"/>
          </w:tcPr>
          <w:p w14:paraId="2698D512" w14:textId="17FF7BF3" w:rsidR="00C1546A" w:rsidRPr="00516AAF" w:rsidRDefault="007E0817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No</w:t>
            </w:r>
          </w:p>
        </w:tc>
        <w:tc>
          <w:tcPr>
            <w:tcW w:w="1861" w:type="dxa"/>
            <w:shd w:val="clear" w:color="auto" w:fill="auto"/>
          </w:tcPr>
          <w:p w14:paraId="3C83892E" w14:textId="48CCAA7C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No</w:t>
            </w:r>
          </w:p>
        </w:tc>
        <w:tc>
          <w:tcPr>
            <w:tcW w:w="1861" w:type="dxa"/>
            <w:shd w:val="clear" w:color="auto" w:fill="auto"/>
          </w:tcPr>
          <w:p w14:paraId="300DE61B" w14:textId="7E88F4E7" w:rsidR="00C1546A" w:rsidRPr="00516AAF" w:rsidRDefault="00862D27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</w:tr>
      <w:tr w:rsidR="00C1546A" w:rsidRPr="00516AAF" w14:paraId="3EA9734F" w14:textId="346754D0" w:rsidTr="008E5845">
        <w:tc>
          <w:tcPr>
            <w:tcW w:w="7083" w:type="dxa"/>
          </w:tcPr>
          <w:p w14:paraId="571FC35C" w14:textId="77777777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5. Methods used?</w:t>
            </w:r>
          </w:p>
        </w:tc>
        <w:tc>
          <w:tcPr>
            <w:tcW w:w="1899" w:type="dxa"/>
            <w:shd w:val="clear" w:color="auto" w:fill="auto"/>
          </w:tcPr>
          <w:p w14:paraId="24FAA570" w14:textId="3738DCE0" w:rsidR="00C1546A" w:rsidRPr="00516AAF" w:rsidRDefault="007E0817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Participant observation</w:t>
            </w:r>
          </w:p>
        </w:tc>
        <w:tc>
          <w:tcPr>
            <w:tcW w:w="1861" w:type="dxa"/>
            <w:shd w:val="clear" w:color="auto" w:fill="auto"/>
          </w:tcPr>
          <w:p w14:paraId="47CA4D76" w14:textId="2D4DDCE2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Participant observation</w:t>
            </w:r>
          </w:p>
        </w:tc>
        <w:tc>
          <w:tcPr>
            <w:tcW w:w="1861" w:type="dxa"/>
            <w:shd w:val="clear" w:color="auto" w:fill="auto"/>
          </w:tcPr>
          <w:p w14:paraId="363286CB" w14:textId="6EB53E5F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Interviews</w:t>
            </w:r>
          </w:p>
        </w:tc>
        <w:tc>
          <w:tcPr>
            <w:tcW w:w="1861" w:type="dxa"/>
            <w:shd w:val="clear" w:color="auto" w:fill="auto"/>
          </w:tcPr>
          <w:p w14:paraId="05C2C9BC" w14:textId="1D32855A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Interviews</w:t>
            </w:r>
          </w:p>
        </w:tc>
      </w:tr>
      <w:tr w:rsidR="00C1546A" w:rsidRPr="00516AAF" w14:paraId="0E8B3DE3" w14:textId="1DEE7B3B" w:rsidTr="008E5845">
        <w:tc>
          <w:tcPr>
            <w:tcW w:w="7083" w:type="dxa"/>
          </w:tcPr>
          <w:p w14:paraId="05B96B54" w14:textId="77777777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6. Was the process of purposeful selection described?</w:t>
            </w:r>
          </w:p>
        </w:tc>
        <w:tc>
          <w:tcPr>
            <w:tcW w:w="1899" w:type="dxa"/>
            <w:shd w:val="clear" w:color="auto" w:fill="auto"/>
          </w:tcPr>
          <w:p w14:paraId="59AE4B4A" w14:textId="77777777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  <w:shd w:val="clear" w:color="auto" w:fill="auto"/>
          </w:tcPr>
          <w:p w14:paraId="27EB3C44" w14:textId="1F1F9FBF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  <w:shd w:val="clear" w:color="auto" w:fill="auto"/>
          </w:tcPr>
          <w:p w14:paraId="374E7A39" w14:textId="31AE61B2" w:rsidR="00C1546A" w:rsidRPr="00516AAF" w:rsidRDefault="00862D27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  <w:shd w:val="clear" w:color="auto" w:fill="auto"/>
          </w:tcPr>
          <w:p w14:paraId="583E1166" w14:textId="4B69DCF5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</w:tr>
      <w:tr w:rsidR="00E16A91" w:rsidRPr="00516AAF" w14:paraId="439FDE81" w14:textId="7A5E7362" w:rsidTr="008E5845">
        <w:tc>
          <w:tcPr>
            <w:tcW w:w="7083" w:type="dxa"/>
          </w:tcPr>
          <w:p w14:paraId="0ED1E571" w14:textId="77777777" w:rsidR="00E16A91" w:rsidRPr="00516AAF" w:rsidRDefault="00E16A91" w:rsidP="00E16A91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7. Was sampling done until redundancy in data was reached?</w:t>
            </w:r>
          </w:p>
        </w:tc>
        <w:tc>
          <w:tcPr>
            <w:tcW w:w="1899" w:type="dxa"/>
            <w:shd w:val="clear" w:color="auto" w:fill="auto"/>
          </w:tcPr>
          <w:p w14:paraId="67806497" w14:textId="77777777" w:rsidR="00E16A91" w:rsidRPr="00516AAF" w:rsidRDefault="00E16A91" w:rsidP="00E16A91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  <w:shd w:val="clear" w:color="auto" w:fill="auto"/>
          </w:tcPr>
          <w:p w14:paraId="2200A671" w14:textId="68FCC4FF" w:rsidR="00E16A91" w:rsidRPr="00516AAF" w:rsidRDefault="00F440FE" w:rsidP="00E16A91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unclear</w:t>
            </w:r>
          </w:p>
        </w:tc>
        <w:tc>
          <w:tcPr>
            <w:tcW w:w="1861" w:type="dxa"/>
            <w:shd w:val="clear" w:color="auto" w:fill="auto"/>
          </w:tcPr>
          <w:p w14:paraId="7E27904A" w14:textId="441E51F7" w:rsidR="00E16A91" w:rsidRPr="00516AAF" w:rsidRDefault="00F440FE" w:rsidP="00E16A91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unclear</w:t>
            </w:r>
          </w:p>
        </w:tc>
        <w:tc>
          <w:tcPr>
            <w:tcW w:w="1861" w:type="dxa"/>
            <w:shd w:val="clear" w:color="auto" w:fill="auto"/>
          </w:tcPr>
          <w:p w14:paraId="6D1D65F4" w14:textId="5A3B36B6" w:rsidR="00E16A91" w:rsidRPr="00516AAF" w:rsidRDefault="00F440FE" w:rsidP="00E16A91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unclear</w:t>
            </w:r>
          </w:p>
        </w:tc>
      </w:tr>
      <w:tr w:rsidR="00C1546A" w:rsidRPr="00516AAF" w14:paraId="393C820E" w14:textId="2A9461FC" w:rsidTr="008E5845">
        <w:tc>
          <w:tcPr>
            <w:tcW w:w="7083" w:type="dxa"/>
          </w:tcPr>
          <w:p w14:paraId="6727D90C" w14:textId="77777777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8. Was informed consent obtained?</w:t>
            </w:r>
          </w:p>
        </w:tc>
        <w:tc>
          <w:tcPr>
            <w:tcW w:w="1899" w:type="dxa"/>
            <w:shd w:val="clear" w:color="auto" w:fill="auto"/>
          </w:tcPr>
          <w:p w14:paraId="2F610D00" w14:textId="77777777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  <w:shd w:val="clear" w:color="auto" w:fill="auto"/>
          </w:tcPr>
          <w:p w14:paraId="649EFE94" w14:textId="1B402D78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  <w:shd w:val="clear" w:color="auto" w:fill="auto"/>
          </w:tcPr>
          <w:p w14:paraId="3AA5B134" w14:textId="2198BE89" w:rsidR="00C1546A" w:rsidRPr="000B378F" w:rsidRDefault="00862D27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0B378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  <w:shd w:val="clear" w:color="auto" w:fill="auto"/>
          </w:tcPr>
          <w:p w14:paraId="10E93C04" w14:textId="4D83BA15" w:rsidR="00C1546A" w:rsidRPr="000B378F" w:rsidRDefault="00C44CCE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0B378F">
              <w:rPr>
                <w:rFonts w:ascii="Times New Roman" w:hAnsi="Times New Roman" w:cs="Times New Roman"/>
                <w:lang w:val="en-AU"/>
              </w:rPr>
              <w:t>unclear</w:t>
            </w:r>
          </w:p>
        </w:tc>
      </w:tr>
      <w:tr w:rsidR="00C1546A" w:rsidRPr="00516AAF" w14:paraId="6599CC83" w14:textId="54CAE919" w:rsidTr="008E5845">
        <w:tc>
          <w:tcPr>
            <w:tcW w:w="7083" w:type="dxa"/>
          </w:tcPr>
          <w:p w14:paraId="615630BF" w14:textId="77777777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9. Clear and complete description of site?</w:t>
            </w:r>
          </w:p>
        </w:tc>
        <w:tc>
          <w:tcPr>
            <w:tcW w:w="1899" w:type="dxa"/>
            <w:shd w:val="clear" w:color="auto" w:fill="auto"/>
          </w:tcPr>
          <w:p w14:paraId="61ED3F14" w14:textId="77777777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  <w:shd w:val="clear" w:color="auto" w:fill="auto"/>
          </w:tcPr>
          <w:p w14:paraId="13C6657C" w14:textId="081D0839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  <w:shd w:val="clear" w:color="auto" w:fill="auto"/>
          </w:tcPr>
          <w:p w14:paraId="6E94DDD2" w14:textId="790EFA92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  <w:shd w:val="clear" w:color="auto" w:fill="auto"/>
          </w:tcPr>
          <w:p w14:paraId="26B03D81" w14:textId="018BE31F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</w:tr>
      <w:tr w:rsidR="00C1546A" w:rsidRPr="00516AAF" w14:paraId="0973B8B6" w14:textId="217BDD1F" w:rsidTr="008E5845">
        <w:tc>
          <w:tcPr>
            <w:tcW w:w="7083" w:type="dxa"/>
          </w:tcPr>
          <w:p w14:paraId="5847AD28" w14:textId="77777777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10. Clear and complete description of participants?</w:t>
            </w:r>
          </w:p>
        </w:tc>
        <w:tc>
          <w:tcPr>
            <w:tcW w:w="1899" w:type="dxa"/>
            <w:shd w:val="clear" w:color="auto" w:fill="auto"/>
          </w:tcPr>
          <w:p w14:paraId="77A82A82" w14:textId="77777777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No</w:t>
            </w:r>
          </w:p>
        </w:tc>
        <w:tc>
          <w:tcPr>
            <w:tcW w:w="1861" w:type="dxa"/>
            <w:shd w:val="clear" w:color="auto" w:fill="auto"/>
          </w:tcPr>
          <w:p w14:paraId="75EBAB2F" w14:textId="5CD12BF3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  <w:shd w:val="clear" w:color="auto" w:fill="auto"/>
          </w:tcPr>
          <w:p w14:paraId="30C30041" w14:textId="408BA510" w:rsidR="00C1546A" w:rsidRPr="00516AAF" w:rsidRDefault="00862D27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  <w:shd w:val="clear" w:color="auto" w:fill="auto"/>
          </w:tcPr>
          <w:p w14:paraId="386C7BBC" w14:textId="600EBF05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</w:tr>
      <w:tr w:rsidR="00C1546A" w:rsidRPr="00516AAF" w14:paraId="6A149E54" w14:textId="24C9EBFF" w:rsidTr="008E5845">
        <w:tc>
          <w:tcPr>
            <w:tcW w:w="7083" w:type="dxa"/>
          </w:tcPr>
          <w:p w14:paraId="3781DEC8" w14:textId="77777777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11. Role of researcher and relationship with participants?</w:t>
            </w:r>
          </w:p>
        </w:tc>
        <w:tc>
          <w:tcPr>
            <w:tcW w:w="1899" w:type="dxa"/>
            <w:shd w:val="clear" w:color="auto" w:fill="auto"/>
          </w:tcPr>
          <w:p w14:paraId="7A38A4BB" w14:textId="77777777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No</w:t>
            </w:r>
          </w:p>
        </w:tc>
        <w:tc>
          <w:tcPr>
            <w:tcW w:w="1861" w:type="dxa"/>
            <w:shd w:val="clear" w:color="auto" w:fill="auto"/>
          </w:tcPr>
          <w:p w14:paraId="10C2F4B7" w14:textId="5F9000C9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  <w:shd w:val="clear" w:color="auto" w:fill="auto"/>
          </w:tcPr>
          <w:p w14:paraId="0A00CF89" w14:textId="6DDBEB8B" w:rsidR="00C1546A" w:rsidRPr="00516AAF" w:rsidRDefault="00862D27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  <w:shd w:val="clear" w:color="auto" w:fill="auto"/>
          </w:tcPr>
          <w:p w14:paraId="365D8DF8" w14:textId="43ED847F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No</w:t>
            </w:r>
          </w:p>
        </w:tc>
      </w:tr>
      <w:tr w:rsidR="00C1546A" w:rsidRPr="00516AAF" w14:paraId="7231D138" w14:textId="56D8BDBF" w:rsidTr="008E5845">
        <w:tc>
          <w:tcPr>
            <w:tcW w:w="7083" w:type="dxa"/>
          </w:tcPr>
          <w:p w14:paraId="340AFB38" w14:textId="77777777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12. Identification of assumptions and biases of the researcher</w:t>
            </w:r>
          </w:p>
        </w:tc>
        <w:tc>
          <w:tcPr>
            <w:tcW w:w="1899" w:type="dxa"/>
            <w:shd w:val="clear" w:color="auto" w:fill="auto"/>
          </w:tcPr>
          <w:p w14:paraId="3769D58A" w14:textId="77777777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  <w:shd w:val="clear" w:color="auto" w:fill="auto"/>
          </w:tcPr>
          <w:p w14:paraId="1396BD05" w14:textId="327B145C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  <w:shd w:val="clear" w:color="auto" w:fill="auto"/>
          </w:tcPr>
          <w:p w14:paraId="4A548D91" w14:textId="4EAFAC46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No</w:t>
            </w:r>
          </w:p>
        </w:tc>
        <w:tc>
          <w:tcPr>
            <w:tcW w:w="1861" w:type="dxa"/>
            <w:shd w:val="clear" w:color="auto" w:fill="auto"/>
          </w:tcPr>
          <w:p w14:paraId="5ACAE079" w14:textId="5C26749D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No</w:t>
            </w:r>
          </w:p>
        </w:tc>
      </w:tr>
      <w:tr w:rsidR="00C1546A" w:rsidRPr="00516AAF" w14:paraId="64DBB90F" w14:textId="5AA07C69" w:rsidTr="008E5845">
        <w:tc>
          <w:tcPr>
            <w:tcW w:w="7083" w:type="dxa"/>
          </w:tcPr>
          <w:p w14:paraId="7C34331F" w14:textId="77777777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13. Procedural rigor was used in data collection strategies?</w:t>
            </w:r>
          </w:p>
        </w:tc>
        <w:tc>
          <w:tcPr>
            <w:tcW w:w="1899" w:type="dxa"/>
            <w:shd w:val="clear" w:color="auto" w:fill="auto"/>
          </w:tcPr>
          <w:p w14:paraId="19DA4026" w14:textId="77777777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  <w:shd w:val="clear" w:color="auto" w:fill="auto"/>
          </w:tcPr>
          <w:p w14:paraId="1D156DBB" w14:textId="36C8D222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  <w:shd w:val="clear" w:color="auto" w:fill="auto"/>
          </w:tcPr>
          <w:p w14:paraId="13523C12" w14:textId="0D92A8FA" w:rsidR="00C1546A" w:rsidRPr="00516AAF" w:rsidRDefault="00862D27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  <w:shd w:val="clear" w:color="auto" w:fill="auto"/>
          </w:tcPr>
          <w:p w14:paraId="3EE29815" w14:textId="28C7C80C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</w:tr>
      <w:tr w:rsidR="00C1546A" w:rsidRPr="00516AAF" w14:paraId="275ED50E" w14:textId="5B03896C" w:rsidTr="008E5845">
        <w:tc>
          <w:tcPr>
            <w:tcW w:w="7083" w:type="dxa"/>
          </w:tcPr>
          <w:p w14:paraId="5C576AAF" w14:textId="77777777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14. Data analyses were inductive?</w:t>
            </w:r>
          </w:p>
        </w:tc>
        <w:tc>
          <w:tcPr>
            <w:tcW w:w="1899" w:type="dxa"/>
            <w:shd w:val="clear" w:color="auto" w:fill="auto"/>
          </w:tcPr>
          <w:p w14:paraId="5279D7F6" w14:textId="77777777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  <w:shd w:val="clear" w:color="auto" w:fill="auto"/>
          </w:tcPr>
          <w:p w14:paraId="7ED755BE" w14:textId="51322B7B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  <w:shd w:val="clear" w:color="auto" w:fill="auto"/>
          </w:tcPr>
          <w:p w14:paraId="5DAC8060" w14:textId="4470CF5F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  <w:shd w:val="clear" w:color="auto" w:fill="auto"/>
          </w:tcPr>
          <w:p w14:paraId="642B8E45" w14:textId="54D72B7F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</w:tr>
      <w:tr w:rsidR="00C1546A" w:rsidRPr="00516AAF" w14:paraId="3710DF63" w14:textId="10CB9350" w:rsidTr="008E5845">
        <w:tc>
          <w:tcPr>
            <w:tcW w:w="7083" w:type="dxa"/>
          </w:tcPr>
          <w:p w14:paraId="7C204802" w14:textId="77777777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15. Findings were consistent with and reflective of data?</w:t>
            </w:r>
          </w:p>
        </w:tc>
        <w:tc>
          <w:tcPr>
            <w:tcW w:w="1899" w:type="dxa"/>
            <w:shd w:val="clear" w:color="auto" w:fill="auto"/>
          </w:tcPr>
          <w:p w14:paraId="7500B446" w14:textId="77777777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  <w:shd w:val="clear" w:color="auto" w:fill="auto"/>
          </w:tcPr>
          <w:p w14:paraId="1E7BE2F9" w14:textId="69FEC37B" w:rsidR="00C1546A" w:rsidRPr="00516AAF" w:rsidRDefault="007E0817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  <w:shd w:val="clear" w:color="auto" w:fill="auto"/>
          </w:tcPr>
          <w:p w14:paraId="67D11409" w14:textId="36D05677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  <w:shd w:val="clear" w:color="auto" w:fill="auto"/>
          </w:tcPr>
          <w:p w14:paraId="260C09B4" w14:textId="3DC5C987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</w:tr>
      <w:tr w:rsidR="00E16A91" w:rsidRPr="00516AAF" w14:paraId="70EE6F56" w14:textId="47D5C0F0" w:rsidTr="008E5845">
        <w:tc>
          <w:tcPr>
            <w:tcW w:w="7083" w:type="dxa"/>
          </w:tcPr>
          <w:p w14:paraId="1D56997B" w14:textId="77777777" w:rsidR="00E16A91" w:rsidRPr="00516AAF" w:rsidRDefault="00E16A91" w:rsidP="00E16A91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16. Decision trail developed?</w:t>
            </w:r>
          </w:p>
        </w:tc>
        <w:tc>
          <w:tcPr>
            <w:tcW w:w="1899" w:type="dxa"/>
            <w:shd w:val="clear" w:color="auto" w:fill="auto"/>
          </w:tcPr>
          <w:p w14:paraId="4670D028" w14:textId="77777777" w:rsidR="00E16A91" w:rsidRPr="00516AAF" w:rsidRDefault="00E16A91" w:rsidP="00E16A91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  <w:shd w:val="clear" w:color="auto" w:fill="auto"/>
          </w:tcPr>
          <w:p w14:paraId="6DE8F49A" w14:textId="0CBAF251" w:rsidR="00E16A91" w:rsidRPr="00516AAF" w:rsidRDefault="00E16A91" w:rsidP="00E16A91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  <w:shd w:val="clear" w:color="auto" w:fill="auto"/>
          </w:tcPr>
          <w:p w14:paraId="594775D9" w14:textId="2CAED6FC" w:rsidR="00E16A91" w:rsidRPr="00516AAF" w:rsidRDefault="00F440FE" w:rsidP="00E16A91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unclear</w:t>
            </w:r>
          </w:p>
        </w:tc>
        <w:tc>
          <w:tcPr>
            <w:tcW w:w="1861" w:type="dxa"/>
            <w:shd w:val="clear" w:color="auto" w:fill="auto"/>
          </w:tcPr>
          <w:p w14:paraId="5645D72A" w14:textId="4A7A467B" w:rsidR="00E16A91" w:rsidRPr="00516AAF" w:rsidRDefault="00F440FE" w:rsidP="00E16A91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unclear</w:t>
            </w:r>
          </w:p>
        </w:tc>
      </w:tr>
      <w:tr w:rsidR="00E16A91" w:rsidRPr="00516AAF" w14:paraId="1270EF21" w14:textId="334EE997" w:rsidTr="008E5845">
        <w:tc>
          <w:tcPr>
            <w:tcW w:w="7083" w:type="dxa"/>
          </w:tcPr>
          <w:p w14:paraId="06322A29" w14:textId="77777777" w:rsidR="00E16A91" w:rsidRPr="00516AAF" w:rsidRDefault="00E16A91" w:rsidP="00E16A91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17. Process of analysing the data was described adequately?</w:t>
            </w:r>
          </w:p>
        </w:tc>
        <w:tc>
          <w:tcPr>
            <w:tcW w:w="1899" w:type="dxa"/>
            <w:shd w:val="clear" w:color="auto" w:fill="auto"/>
          </w:tcPr>
          <w:p w14:paraId="5EBCF787" w14:textId="77777777" w:rsidR="00E16A91" w:rsidRPr="00516AAF" w:rsidRDefault="00E16A91" w:rsidP="00E16A91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  <w:shd w:val="clear" w:color="auto" w:fill="auto"/>
          </w:tcPr>
          <w:p w14:paraId="260BFD4F" w14:textId="7AEEBEBA" w:rsidR="00E16A91" w:rsidRPr="00516AAF" w:rsidRDefault="00E16A91" w:rsidP="00E16A91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  <w:shd w:val="clear" w:color="auto" w:fill="auto"/>
          </w:tcPr>
          <w:p w14:paraId="5BB2BF6C" w14:textId="4FEEBAB8" w:rsidR="00E16A91" w:rsidRPr="00516AAF" w:rsidRDefault="00F440FE" w:rsidP="00E16A91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unclear</w:t>
            </w:r>
          </w:p>
        </w:tc>
        <w:tc>
          <w:tcPr>
            <w:tcW w:w="1861" w:type="dxa"/>
            <w:shd w:val="clear" w:color="auto" w:fill="auto"/>
          </w:tcPr>
          <w:p w14:paraId="7D72D7FE" w14:textId="09CA150A" w:rsidR="00E16A91" w:rsidRPr="00516AAF" w:rsidRDefault="00E16A91" w:rsidP="00E16A91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</w:tr>
      <w:tr w:rsidR="00C1546A" w:rsidRPr="00516AAF" w14:paraId="36F5F5CD" w14:textId="1D7CBD33" w:rsidTr="008E5845">
        <w:tc>
          <w:tcPr>
            <w:tcW w:w="7083" w:type="dxa"/>
          </w:tcPr>
          <w:p w14:paraId="11928CD9" w14:textId="77777777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18. Did a meaningful picture of the phenomenon under study emerge?</w:t>
            </w:r>
          </w:p>
        </w:tc>
        <w:tc>
          <w:tcPr>
            <w:tcW w:w="1899" w:type="dxa"/>
          </w:tcPr>
          <w:p w14:paraId="64A55D37" w14:textId="77777777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</w:tcPr>
          <w:p w14:paraId="17F9457E" w14:textId="3417D357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</w:tcPr>
          <w:p w14:paraId="3E5DA345" w14:textId="03CDF968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</w:tcPr>
          <w:p w14:paraId="41F778CF" w14:textId="73668087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</w:tr>
      <w:tr w:rsidR="00F01EF6" w:rsidRPr="00516AAF" w14:paraId="144CC801" w14:textId="3B2AB04F" w:rsidTr="008E5845">
        <w:tc>
          <w:tcPr>
            <w:tcW w:w="7083" w:type="dxa"/>
          </w:tcPr>
          <w:p w14:paraId="14E385C1" w14:textId="77777777" w:rsidR="00F01EF6" w:rsidRPr="00516AAF" w:rsidRDefault="00F01EF6" w:rsidP="00F01EF6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19. Was there evidence of credibility?</w:t>
            </w:r>
          </w:p>
        </w:tc>
        <w:tc>
          <w:tcPr>
            <w:tcW w:w="1899" w:type="dxa"/>
          </w:tcPr>
          <w:p w14:paraId="20AC7D39" w14:textId="77777777" w:rsidR="00F01EF6" w:rsidRPr="00516AAF" w:rsidRDefault="00F01EF6" w:rsidP="00F01EF6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</w:tcPr>
          <w:p w14:paraId="7A72A123" w14:textId="11138E7E" w:rsidR="00F01EF6" w:rsidRPr="00516AAF" w:rsidRDefault="00F01EF6" w:rsidP="00F01EF6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  <w:shd w:val="clear" w:color="auto" w:fill="auto"/>
          </w:tcPr>
          <w:p w14:paraId="17A99733" w14:textId="6C9FF275" w:rsidR="00F01EF6" w:rsidRPr="00516AAF" w:rsidRDefault="00F01EF6" w:rsidP="00F01EF6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</w:tcPr>
          <w:p w14:paraId="03BB6F48" w14:textId="294D5B05" w:rsidR="00F01EF6" w:rsidRPr="00516AAF" w:rsidRDefault="00F01EF6" w:rsidP="00F01EF6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</w:tr>
      <w:tr w:rsidR="00F01EF6" w:rsidRPr="00516AAF" w14:paraId="54114F7D" w14:textId="62B10234" w:rsidTr="008E5845">
        <w:tc>
          <w:tcPr>
            <w:tcW w:w="7083" w:type="dxa"/>
          </w:tcPr>
          <w:p w14:paraId="60A18F1A" w14:textId="77777777" w:rsidR="00F01EF6" w:rsidRPr="00516AAF" w:rsidRDefault="00F01EF6" w:rsidP="00F01EF6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20. Was there evidence of transferability?</w:t>
            </w:r>
          </w:p>
        </w:tc>
        <w:tc>
          <w:tcPr>
            <w:tcW w:w="1899" w:type="dxa"/>
          </w:tcPr>
          <w:p w14:paraId="6301B889" w14:textId="77777777" w:rsidR="00F01EF6" w:rsidRPr="00516AAF" w:rsidRDefault="00F01EF6" w:rsidP="00F01EF6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</w:tcPr>
          <w:p w14:paraId="06DCBAFC" w14:textId="364E421A" w:rsidR="00F01EF6" w:rsidRPr="00516AAF" w:rsidRDefault="00F01EF6" w:rsidP="00F01EF6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  <w:shd w:val="clear" w:color="auto" w:fill="auto"/>
          </w:tcPr>
          <w:p w14:paraId="6ACFA041" w14:textId="4F2558B5" w:rsidR="00F01EF6" w:rsidRPr="00516AAF" w:rsidRDefault="00F01EF6" w:rsidP="00F01EF6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</w:tcPr>
          <w:p w14:paraId="11FC2A23" w14:textId="601A44D6" w:rsidR="00F01EF6" w:rsidRPr="00516AAF" w:rsidRDefault="00F01EF6" w:rsidP="00F01EF6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</w:tr>
      <w:tr w:rsidR="00F01EF6" w:rsidRPr="00516AAF" w14:paraId="020A7575" w14:textId="2EB0D85C" w:rsidTr="008E5845">
        <w:tc>
          <w:tcPr>
            <w:tcW w:w="7083" w:type="dxa"/>
          </w:tcPr>
          <w:p w14:paraId="37234195" w14:textId="77777777" w:rsidR="00F01EF6" w:rsidRPr="00516AAF" w:rsidRDefault="00F01EF6" w:rsidP="00F01EF6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21. Was there evidence of dependability?</w:t>
            </w:r>
          </w:p>
        </w:tc>
        <w:tc>
          <w:tcPr>
            <w:tcW w:w="1899" w:type="dxa"/>
          </w:tcPr>
          <w:p w14:paraId="30492B2F" w14:textId="77777777" w:rsidR="00F01EF6" w:rsidRPr="00516AAF" w:rsidRDefault="00F01EF6" w:rsidP="00F01EF6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</w:tcPr>
          <w:p w14:paraId="1A1A0C6E" w14:textId="734AC07A" w:rsidR="00F01EF6" w:rsidRPr="00516AAF" w:rsidRDefault="00F01EF6" w:rsidP="00F01EF6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  <w:shd w:val="clear" w:color="auto" w:fill="auto"/>
          </w:tcPr>
          <w:p w14:paraId="554E92F4" w14:textId="66C8E84D" w:rsidR="00F01EF6" w:rsidRPr="00516AAF" w:rsidRDefault="00F01EF6" w:rsidP="00F01EF6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</w:tcPr>
          <w:p w14:paraId="390B7E6A" w14:textId="3A43C7A3" w:rsidR="00F01EF6" w:rsidRPr="00516AAF" w:rsidRDefault="00F01EF6" w:rsidP="00F01EF6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</w:tr>
      <w:tr w:rsidR="00F01EF6" w:rsidRPr="00516AAF" w14:paraId="14795A8A" w14:textId="489267A6" w:rsidTr="008E5845">
        <w:tc>
          <w:tcPr>
            <w:tcW w:w="7083" w:type="dxa"/>
          </w:tcPr>
          <w:p w14:paraId="6648B2A3" w14:textId="77777777" w:rsidR="00F01EF6" w:rsidRPr="00516AAF" w:rsidRDefault="00F01EF6" w:rsidP="00F01EF6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22. Was there evidence of confirmability?</w:t>
            </w:r>
          </w:p>
        </w:tc>
        <w:tc>
          <w:tcPr>
            <w:tcW w:w="1899" w:type="dxa"/>
          </w:tcPr>
          <w:p w14:paraId="365C7821" w14:textId="77777777" w:rsidR="00F01EF6" w:rsidRPr="00516AAF" w:rsidRDefault="00F01EF6" w:rsidP="00F01EF6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</w:tcPr>
          <w:p w14:paraId="78FDE277" w14:textId="15C6EAC7" w:rsidR="00F01EF6" w:rsidRPr="00516AAF" w:rsidRDefault="00F01EF6" w:rsidP="00F01EF6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  <w:shd w:val="clear" w:color="auto" w:fill="auto"/>
          </w:tcPr>
          <w:p w14:paraId="3C18868E" w14:textId="4484B5ED" w:rsidR="00F01EF6" w:rsidRPr="00516AAF" w:rsidRDefault="00F01EF6" w:rsidP="00F01EF6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</w:tcPr>
          <w:p w14:paraId="00D77E00" w14:textId="42687335" w:rsidR="00F01EF6" w:rsidRPr="00516AAF" w:rsidRDefault="00F01EF6" w:rsidP="00F01EF6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</w:tr>
      <w:tr w:rsidR="00F01EF6" w:rsidRPr="00516AAF" w14:paraId="7BE0F4CB" w14:textId="7C80412D" w:rsidTr="008E5845">
        <w:tc>
          <w:tcPr>
            <w:tcW w:w="7083" w:type="dxa"/>
          </w:tcPr>
          <w:p w14:paraId="0E931DBA" w14:textId="6FB38175" w:rsidR="00F01EF6" w:rsidRPr="00516AAF" w:rsidRDefault="00F01EF6" w:rsidP="00F01EF6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23</w:t>
            </w:r>
            <w:r w:rsidR="00E16A91" w:rsidRPr="00516AAF">
              <w:rPr>
                <w:rFonts w:ascii="Times New Roman" w:hAnsi="Times New Roman" w:cs="Times New Roman"/>
                <w:lang w:val="en-AU"/>
              </w:rPr>
              <w:t>.</w:t>
            </w:r>
            <w:r w:rsidRPr="00516AAF">
              <w:rPr>
                <w:rFonts w:ascii="Times New Roman" w:hAnsi="Times New Roman" w:cs="Times New Roman"/>
                <w:lang w:val="en-AU"/>
              </w:rPr>
              <w:t xml:space="preserve"> Conclusions were appropriate given the study findings?</w:t>
            </w:r>
          </w:p>
        </w:tc>
        <w:tc>
          <w:tcPr>
            <w:tcW w:w="1899" w:type="dxa"/>
          </w:tcPr>
          <w:p w14:paraId="139CA7E0" w14:textId="77777777" w:rsidR="00F01EF6" w:rsidRPr="00516AAF" w:rsidRDefault="00F01EF6" w:rsidP="00F01EF6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</w:tcPr>
          <w:p w14:paraId="15FCC8A0" w14:textId="0B29A1D9" w:rsidR="00F01EF6" w:rsidRPr="00516AAF" w:rsidRDefault="00F01EF6" w:rsidP="00F01EF6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  <w:shd w:val="clear" w:color="auto" w:fill="auto"/>
          </w:tcPr>
          <w:p w14:paraId="4A87468E" w14:textId="32442AC7" w:rsidR="00F01EF6" w:rsidRPr="00516AAF" w:rsidRDefault="00F01EF6" w:rsidP="00F01EF6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</w:tcPr>
          <w:p w14:paraId="128F05A1" w14:textId="13EEC84F" w:rsidR="00F01EF6" w:rsidRPr="00516AAF" w:rsidRDefault="00F01EF6" w:rsidP="00F01EF6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</w:tr>
      <w:tr w:rsidR="00C1546A" w:rsidRPr="00516AAF" w14:paraId="4C1689BC" w14:textId="509C31AC" w:rsidTr="008E5845">
        <w:trPr>
          <w:trHeight w:val="67"/>
        </w:trPr>
        <w:tc>
          <w:tcPr>
            <w:tcW w:w="7083" w:type="dxa"/>
          </w:tcPr>
          <w:p w14:paraId="001C0756" w14:textId="77777777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24. The findings contributed to theory development and future practice/research?</w:t>
            </w:r>
          </w:p>
        </w:tc>
        <w:tc>
          <w:tcPr>
            <w:tcW w:w="1899" w:type="dxa"/>
          </w:tcPr>
          <w:p w14:paraId="496F40D2" w14:textId="77777777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</w:tcPr>
          <w:p w14:paraId="06E9483B" w14:textId="5732B53B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  <w:shd w:val="clear" w:color="auto" w:fill="auto"/>
          </w:tcPr>
          <w:p w14:paraId="2569AD78" w14:textId="35EA3FC5" w:rsidR="00C1546A" w:rsidRPr="00516AAF" w:rsidRDefault="00F01EF6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61" w:type="dxa"/>
          </w:tcPr>
          <w:p w14:paraId="535EE3B6" w14:textId="42AA96D8" w:rsidR="00C1546A" w:rsidRPr="00516AAF" w:rsidRDefault="00C1546A" w:rsidP="00C1546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</w:tr>
    </w:tbl>
    <w:p w14:paraId="17AEDC26" w14:textId="77777777" w:rsidR="00EE7C42" w:rsidRPr="00516AAF" w:rsidRDefault="00EE7C42" w:rsidP="00EE7C42">
      <w:pPr>
        <w:pStyle w:val="Body"/>
        <w:widowControl w:val="0"/>
        <w:rPr>
          <w:i/>
          <w:iCs/>
          <w:sz w:val="20"/>
          <w:szCs w:val="20"/>
          <w:lang w:val="en-AU"/>
        </w:rPr>
      </w:pPr>
    </w:p>
    <w:p w14:paraId="50412345" w14:textId="1B7E57D1" w:rsidR="00EE7C42" w:rsidRPr="00516AAF" w:rsidRDefault="00EE7C42" w:rsidP="00AF1FDF">
      <w:pPr>
        <w:pStyle w:val="Body"/>
        <w:widowControl w:val="0"/>
        <w:rPr>
          <w:sz w:val="20"/>
          <w:szCs w:val="20"/>
          <w:lang w:val="en-AU"/>
        </w:rPr>
      </w:pPr>
    </w:p>
    <w:p w14:paraId="58FBA99E" w14:textId="29256366" w:rsidR="007E0817" w:rsidRDefault="007E0817" w:rsidP="00AF1FDF">
      <w:pPr>
        <w:pStyle w:val="Body"/>
        <w:widowControl w:val="0"/>
        <w:rPr>
          <w:rFonts w:ascii="Times New Roman" w:eastAsia="Times New Roman" w:hAnsi="Times New Roman" w:cs="Times New Roman"/>
          <w:color w:val="auto"/>
          <w:bdr w:val="none" w:sz="0" w:space="0" w:color="auto"/>
          <w:lang w:val="en-AU"/>
        </w:rPr>
      </w:pPr>
    </w:p>
    <w:p w14:paraId="1A631600" w14:textId="664FBE96" w:rsidR="001220EC" w:rsidRDefault="001220EC" w:rsidP="00AF1FDF">
      <w:pPr>
        <w:pStyle w:val="Body"/>
        <w:widowControl w:val="0"/>
        <w:rPr>
          <w:rFonts w:ascii="Times New Roman" w:eastAsia="Times New Roman" w:hAnsi="Times New Roman" w:cs="Times New Roman"/>
          <w:color w:val="auto"/>
          <w:bdr w:val="none" w:sz="0" w:space="0" w:color="auto"/>
          <w:lang w:val="en-AU"/>
        </w:rPr>
      </w:pPr>
    </w:p>
    <w:p w14:paraId="591BD677" w14:textId="77777777" w:rsidR="001220EC" w:rsidRPr="00516AAF" w:rsidRDefault="001220EC" w:rsidP="00AF1FDF">
      <w:pPr>
        <w:pStyle w:val="Body"/>
        <w:widowControl w:val="0"/>
        <w:rPr>
          <w:rFonts w:ascii="Times New Roman" w:eastAsia="Times New Roman" w:hAnsi="Times New Roman" w:cs="Times New Roman"/>
          <w:color w:val="auto"/>
          <w:bdr w:val="none" w:sz="0" w:space="0" w:color="auto"/>
          <w:lang w:val="en-AU"/>
        </w:rPr>
      </w:pPr>
    </w:p>
    <w:p w14:paraId="2AC0FE1E" w14:textId="2481ED92" w:rsidR="00424A29" w:rsidRDefault="00424A29" w:rsidP="00AF1FDF">
      <w:pPr>
        <w:pStyle w:val="Body"/>
        <w:widowControl w:val="0"/>
        <w:rPr>
          <w:rFonts w:ascii="Times New Roman" w:eastAsia="Times New Roman" w:hAnsi="Times New Roman" w:cs="Times New Roman"/>
          <w:color w:val="auto"/>
          <w:bdr w:val="none" w:sz="0" w:space="0" w:color="auto"/>
          <w:lang w:val="en-AU"/>
        </w:rPr>
      </w:pPr>
    </w:p>
    <w:p w14:paraId="4244EDE6" w14:textId="6AF2CEE2" w:rsidR="00424A29" w:rsidRPr="00516AAF" w:rsidRDefault="00424A29" w:rsidP="00AF1FDF">
      <w:pPr>
        <w:pStyle w:val="Body"/>
        <w:widowControl w:val="0"/>
        <w:rPr>
          <w:rFonts w:ascii="Times New Roman" w:eastAsia="Times New Roman" w:hAnsi="Times New Roman" w:cs="Times New Roman"/>
          <w:color w:val="auto"/>
          <w:bdr w:val="none" w:sz="0" w:space="0" w:color="auto"/>
          <w:lang w:val="en-AU"/>
        </w:rPr>
      </w:pPr>
      <w:r w:rsidRPr="008E5845">
        <w:rPr>
          <w:rFonts w:ascii="Times New Roman" w:eastAsia="Times New Roman" w:hAnsi="Times New Roman" w:cs="Times New Roman"/>
          <w:b/>
          <w:bCs/>
          <w:color w:val="auto"/>
          <w:bdr w:val="none" w:sz="0" w:space="0" w:color="auto"/>
          <w:lang w:val="en-AU"/>
        </w:rPr>
        <w:lastRenderedPageBreak/>
        <w:t>Supplementary Table 3</w:t>
      </w:r>
      <w:r w:rsidRPr="00516AAF">
        <w:rPr>
          <w:rFonts w:ascii="Times New Roman" w:eastAsia="Times New Roman" w:hAnsi="Times New Roman" w:cs="Times New Roman"/>
          <w:color w:val="auto"/>
          <w:bdr w:val="none" w:sz="0" w:space="0" w:color="auto"/>
          <w:lang w:val="en-AU"/>
        </w:rPr>
        <w:t xml:space="preserve"> Mixed-Methods Quality Appraisal Tool for Mixed Methods Studies</w:t>
      </w:r>
    </w:p>
    <w:p w14:paraId="15D01641" w14:textId="6AF26725" w:rsidR="00424A29" w:rsidRPr="00516AAF" w:rsidRDefault="00424A29" w:rsidP="00AF1FDF">
      <w:pPr>
        <w:pStyle w:val="Body"/>
        <w:widowControl w:val="0"/>
        <w:rPr>
          <w:rFonts w:ascii="Times New Roman" w:eastAsia="Times New Roman" w:hAnsi="Times New Roman" w:cs="Times New Roman"/>
          <w:color w:val="auto"/>
          <w:bdr w:val="none" w:sz="0" w:space="0" w:color="auto"/>
          <w:lang w:val="en-AU"/>
        </w:rPr>
      </w:pPr>
    </w:p>
    <w:tbl>
      <w:tblPr>
        <w:tblStyle w:val="TableGrid"/>
        <w:tblW w:w="145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10"/>
        <w:gridCol w:w="1843"/>
        <w:gridCol w:w="1812"/>
      </w:tblGrid>
      <w:tr w:rsidR="00424A29" w:rsidRPr="00516AAF" w14:paraId="35F546FA" w14:textId="77777777" w:rsidTr="008E5845">
        <w:tc>
          <w:tcPr>
            <w:tcW w:w="10910" w:type="dxa"/>
            <w:tcBorders>
              <w:top w:val="single" w:sz="4" w:space="0" w:color="auto"/>
              <w:bottom w:val="single" w:sz="4" w:space="0" w:color="auto"/>
            </w:tcBorders>
          </w:tcPr>
          <w:p w14:paraId="7632E885" w14:textId="79DD6EE9" w:rsidR="00424A29" w:rsidRPr="00516AAF" w:rsidRDefault="00424A29" w:rsidP="00D0664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Mixed-Methods Studi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0F29A2" w14:textId="5F6FCA8B" w:rsidR="00424A29" w:rsidRPr="00516AAF" w:rsidRDefault="00424A29" w:rsidP="00D0664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1. Cairns et al. (2007)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52BCF44E" w14:textId="63CF40FF" w:rsidR="00424A29" w:rsidRPr="00516AAF" w:rsidRDefault="00424A29" w:rsidP="00D0664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2. Long et al. (2012b)</w:t>
            </w:r>
          </w:p>
        </w:tc>
      </w:tr>
      <w:tr w:rsidR="00424A29" w:rsidRPr="00516AAF" w14:paraId="79299392" w14:textId="77777777" w:rsidTr="008E5845">
        <w:tc>
          <w:tcPr>
            <w:tcW w:w="10910" w:type="dxa"/>
            <w:tcBorders>
              <w:top w:val="single" w:sz="4" w:space="0" w:color="auto"/>
            </w:tcBorders>
          </w:tcPr>
          <w:p w14:paraId="1DB0BB37" w14:textId="52885FF9" w:rsidR="00424A29" w:rsidRPr="00516AAF" w:rsidRDefault="00424A29" w:rsidP="00D0664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S1. Are there clear research questions?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00AF105" w14:textId="77777777" w:rsidR="00424A29" w:rsidRPr="00516AAF" w:rsidRDefault="00424A29" w:rsidP="00D0664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5ECCFD98" w14:textId="77777777" w:rsidR="00424A29" w:rsidRPr="00516AAF" w:rsidRDefault="00424A29" w:rsidP="00D0664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</w:tr>
      <w:tr w:rsidR="00424A29" w:rsidRPr="00516AAF" w14:paraId="2B3B4FB3" w14:textId="77777777" w:rsidTr="008E5845">
        <w:tc>
          <w:tcPr>
            <w:tcW w:w="10910" w:type="dxa"/>
          </w:tcPr>
          <w:p w14:paraId="4B0F42B2" w14:textId="5F983CA4" w:rsidR="00424A29" w:rsidRPr="00516AAF" w:rsidRDefault="00424A29" w:rsidP="00D0664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S2. Do the collected data allow to address the research questions?</w:t>
            </w:r>
          </w:p>
        </w:tc>
        <w:tc>
          <w:tcPr>
            <w:tcW w:w="1843" w:type="dxa"/>
          </w:tcPr>
          <w:p w14:paraId="237E8DD8" w14:textId="77777777" w:rsidR="00424A29" w:rsidRPr="00516AAF" w:rsidRDefault="00424A29" w:rsidP="00D0664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12" w:type="dxa"/>
          </w:tcPr>
          <w:p w14:paraId="49144F84" w14:textId="77777777" w:rsidR="00424A29" w:rsidRPr="00516AAF" w:rsidRDefault="00424A29" w:rsidP="00D0664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</w:tr>
      <w:tr w:rsidR="00424A29" w:rsidRPr="00516AAF" w14:paraId="0568549E" w14:textId="77777777" w:rsidTr="008E5845">
        <w:tc>
          <w:tcPr>
            <w:tcW w:w="10910" w:type="dxa"/>
          </w:tcPr>
          <w:p w14:paraId="1135191C" w14:textId="7A095FE2" w:rsidR="00424A29" w:rsidRPr="00516AAF" w:rsidRDefault="00424A29" w:rsidP="00D0664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5.1 Is there an adequate rationale for using a mixed methods design to address the research question?</w:t>
            </w:r>
          </w:p>
        </w:tc>
        <w:tc>
          <w:tcPr>
            <w:tcW w:w="1843" w:type="dxa"/>
          </w:tcPr>
          <w:p w14:paraId="3D10F434" w14:textId="7A7A9A74" w:rsidR="00424A29" w:rsidRPr="00516AAF" w:rsidRDefault="00424A29" w:rsidP="00D0664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12" w:type="dxa"/>
          </w:tcPr>
          <w:p w14:paraId="4E754F19" w14:textId="0852BC11" w:rsidR="00424A29" w:rsidRPr="00516AAF" w:rsidRDefault="00424A29" w:rsidP="00D0664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</w:tr>
      <w:tr w:rsidR="00424A29" w:rsidRPr="00516AAF" w14:paraId="55262D37" w14:textId="77777777" w:rsidTr="008E5845">
        <w:tc>
          <w:tcPr>
            <w:tcW w:w="10910" w:type="dxa"/>
          </w:tcPr>
          <w:p w14:paraId="779B9B34" w14:textId="51F5A6ED" w:rsidR="00424A29" w:rsidRPr="00516AAF" w:rsidRDefault="00424A29" w:rsidP="00D0664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 xml:space="preserve">5.2 Are the different </w:t>
            </w:r>
            <w:r w:rsidR="00BE67DF" w:rsidRPr="00516AAF">
              <w:rPr>
                <w:rFonts w:ascii="Times New Roman" w:hAnsi="Times New Roman" w:cs="Times New Roman"/>
                <w:lang w:val="en-AU"/>
              </w:rPr>
              <w:t>components</w:t>
            </w:r>
            <w:r w:rsidRPr="00516AAF">
              <w:rPr>
                <w:rFonts w:ascii="Times New Roman" w:hAnsi="Times New Roman" w:cs="Times New Roman"/>
                <w:lang w:val="en-AU"/>
              </w:rPr>
              <w:t xml:space="preserve"> of the study effectively integrated to answer the research question?</w:t>
            </w:r>
          </w:p>
        </w:tc>
        <w:tc>
          <w:tcPr>
            <w:tcW w:w="1843" w:type="dxa"/>
          </w:tcPr>
          <w:p w14:paraId="279E1D18" w14:textId="7C5CE874" w:rsidR="00424A29" w:rsidRPr="00516AAF" w:rsidRDefault="00424A29" w:rsidP="00D0664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12" w:type="dxa"/>
          </w:tcPr>
          <w:p w14:paraId="77CED74A" w14:textId="73FB144A" w:rsidR="00424A29" w:rsidRPr="00516AAF" w:rsidRDefault="00424A29" w:rsidP="00D0664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</w:tr>
      <w:tr w:rsidR="00424A29" w:rsidRPr="00516AAF" w14:paraId="5FE49085" w14:textId="77777777" w:rsidTr="008E5845">
        <w:tc>
          <w:tcPr>
            <w:tcW w:w="10910" w:type="dxa"/>
          </w:tcPr>
          <w:p w14:paraId="0B495781" w14:textId="1D9B5F71" w:rsidR="00424A29" w:rsidRPr="00516AAF" w:rsidRDefault="00424A29" w:rsidP="00D0664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 xml:space="preserve">5.3 </w:t>
            </w:r>
            <w:r w:rsidR="00BE67DF" w:rsidRPr="00516AAF">
              <w:rPr>
                <w:rFonts w:ascii="Times New Roman" w:hAnsi="Times New Roman" w:cs="Times New Roman"/>
                <w:lang w:val="en-AU"/>
              </w:rPr>
              <w:t>Are the outputs of the integration of qualitative and quantitative components adequately interpreted?</w:t>
            </w:r>
          </w:p>
        </w:tc>
        <w:tc>
          <w:tcPr>
            <w:tcW w:w="1843" w:type="dxa"/>
          </w:tcPr>
          <w:p w14:paraId="17AE9A33" w14:textId="147DFD1D" w:rsidR="00424A29" w:rsidRPr="00516AAF" w:rsidRDefault="00F440FE" w:rsidP="00D0664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unclear</w:t>
            </w:r>
          </w:p>
        </w:tc>
        <w:tc>
          <w:tcPr>
            <w:tcW w:w="1812" w:type="dxa"/>
          </w:tcPr>
          <w:p w14:paraId="205E620F" w14:textId="716B60D8" w:rsidR="00424A29" w:rsidRPr="00516AAF" w:rsidRDefault="00BE67DF" w:rsidP="00D0664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</w:tr>
      <w:tr w:rsidR="00BE67DF" w:rsidRPr="00516AAF" w14:paraId="395E7E5D" w14:textId="77777777" w:rsidTr="008E5845">
        <w:tc>
          <w:tcPr>
            <w:tcW w:w="10910" w:type="dxa"/>
          </w:tcPr>
          <w:p w14:paraId="2FE65BB6" w14:textId="75DEF9D1" w:rsidR="00BE67DF" w:rsidRPr="00516AAF" w:rsidRDefault="00BE67DF" w:rsidP="00D0664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5.4 Are divergences and inconsistencies between quantitative and qualitative results adequately addressed?</w:t>
            </w:r>
          </w:p>
        </w:tc>
        <w:tc>
          <w:tcPr>
            <w:tcW w:w="1843" w:type="dxa"/>
          </w:tcPr>
          <w:p w14:paraId="33591375" w14:textId="2257EF8E" w:rsidR="00BE67DF" w:rsidRPr="00516AAF" w:rsidRDefault="00BE67DF" w:rsidP="00D0664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No</w:t>
            </w:r>
          </w:p>
        </w:tc>
        <w:tc>
          <w:tcPr>
            <w:tcW w:w="1812" w:type="dxa"/>
          </w:tcPr>
          <w:p w14:paraId="7B4C4E23" w14:textId="189DC485" w:rsidR="00BE67DF" w:rsidRPr="00516AAF" w:rsidRDefault="00BE67DF" w:rsidP="00D0664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</w:tr>
      <w:tr w:rsidR="00BE67DF" w14:paraId="040863E3" w14:textId="77777777" w:rsidTr="008E5845">
        <w:tc>
          <w:tcPr>
            <w:tcW w:w="10910" w:type="dxa"/>
          </w:tcPr>
          <w:p w14:paraId="340EEEC2" w14:textId="00240465" w:rsidR="00BE67DF" w:rsidRPr="00516AAF" w:rsidRDefault="00BE67DF" w:rsidP="00D0664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5.5 Do the different components of the study adhere to the quality criteria of each tradition of the methods involved?</w:t>
            </w:r>
          </w:p>
        </w:tc>
        <w:tc>
          <w:tcPr>
            <w:tcW w:w="1843" w:type="dxa"/>
          </w:tcPr>
          <w:p w14:paraId="3BEA6A42" w14:textId="025B9B06" w:rsidR="00BE67DF" w:rsidRPr="00516AAF" w:rsidRDefault="00BE67DF" w:rsidP="00D0664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812" w:type="dxa"/>
          </w:tcPr>
          <w:p w14:paraId="2AFB4164" w14:textId="3544D0D7" w:rsidR="00BE67DF" w:rsidRDefault="00BE67DF" w:rsidP="00D0664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AU"/>
              </w:rPr>
            </w:pPr>
            <w:r w:rsidRPr="00516AAF">
              <w:rPr>
                <w:rFonts w:ascii="Times New Roman" w:hAnsi="Times New Roman" w:cs="Times New Roman"/>
                <w:lang w:val="en-AU"/>
              </w:rPr>
              <w:t>Yes</w:t>
            </w:r>
          </w:p>
        </w:tc>
      </w:tr>
    </w:tbl>
    <w:p w14:paraId="706BE4BC" w14:textId="77777777" w:rsidR="00424A29" w:rsidRPr="001D46AD" w:rsidRDefault="00424A29" w:rsidP="00AF1FDF">
      <w:pPr>
        <w:pStyle w:val="Body"/>
        <w:widowControl w:val="0"/>
        <w:rPr>
          <w:rFonts w:ascii="Times New Roman" w:eastAsia="Times New Roman" w:hAnsi="Times New Roman" w:cs="Times New Roman"/>
          <w:color w:val="auto"/>
          <w:bdr w:val="none" w:sz="0" w:space="0" w:color="auto"/>
          <w:lang w:val="en-AU"/>
        </w:rPr>
      </w:pPr>
    </w:p>
    <w:sectPr w:rsidR="00424A29" w:rsidRPr="001D46AD" w:rsidSect="008E5845">
      <w:pgSz w:w="16840" w:h="11900" w:orient="landscape"/>
      <w:pgMar w:top="1134" w:right="720" w:bottom="720" w:left="72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D4725C" w14:textId="77777777" w:rsidR="00743105" w:rsidRDefault="00743105">
      <w:r>
        <w:separator/>
      </w:r>
    </w:p>
  </w:endnote>
  <w:endnote w:type="continuationSeparator" w:id="0">
    <w:p w14:paraId="6B273DEF" w14:textId="77777777" w:rsidR="00743105" w:rsidRDefault="007431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050CBE" w14:textId="77777777" w:rsidR="00743105" w:rsidRDefault="00743105">
      <w:r>
        <w:separator/>
      </w:r>
    </w:p>
  </w:footnote>
  <w:footnote w:type="continuationSeparator" w:id="0">
    <w:p w14:paraId="658B4D54" w14:textId="77777777" w:rsidR="00743105" w:rsidRDefault="007431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A7C9E"/>
    <w:multiLevelType w:val="hybridMultilevel"/>
    <w:tmpl w:val="170ED10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7709DF"/>
    <w:multiLevelType w:val="hybridMultilevel"/>
    <w:tmpl w:val="08DE95B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9461B7"/>
    <w:multiLevelType w:val="hybridMultilevel"/>
    <w:tmpl w:val="170ED10A"/>
    <w:lvl w:ilvl="0" w:tplc="EDB6F90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613A57"/>
    <w:multiLevelType w:val="hybridMultilevel"/>
    <w:tmpl w:val="8D9C46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6C2FCD"/>
    <w:multiLevelType w:val="hybridMultilevel"/>
    <w:tmpl w:val="7B2E1E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CB12AC"/>
    <w:multiLevelType w:val="hybridMultilevel"/>
    <w:tmpl w:val="E286E3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2D4839"/>
    <w:multiLevelType w:val="hybridMultilevel"/>
    <w:tmpl w:val="B0E028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AD4CF1"/>
    <w:multiLevelType w:val="hybridMultilevel"/>
    <w:tmpl w:val="816450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443E15"/>
    <w:multiLevelType w:val="hybridMultilevel"/>
    <w:tmpl w:val="A31042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785FAD"/>
    <w:multiLevelType w:val="hybridMultilevel"/>
    <w:tmpl w:val="7AEE85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5D7119"/>
    <w:multiLevelType w:val="hybridMultilevel"/>
    <w:tmpl w:val="154416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7F6C11"/>
    <w:multiLevelType w:val="hybridMultilevel"/>
    <w:tmpl w:val="F220797C"/>
    <w:lvl w:ilvl="0" w:tplc="D234A15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F6D7CBC"/>
    <w:multiLevelType w:val="hybridMultilevel"/>
    <w:tmpl w:val="2C6CBA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BD651A"/>
    <w:multiLevelType w:val="hybridMultilevel"/>
    <w:tmpl w:val="FF20FC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D810AFD"/>
    <w:multiLevelType w:val="hybridMultilevel"/>
    <w:tmpl w:val="A83A3B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6412653">
    <w:abstractNumId w:val="11"/>
  </w:num>
  <w:num w:numId="2" w16cid:durableId="271282341">
    <w:abstractNumId w:val="2"/>
  </w:num>
  <w:num w:numId="3" w16cid:durableId="74129324">
    <w:abstractNumId w:val="0"/>
  </w:num>
  <w:num w:numId="4" w16cid:durableId="174269054">
    <w:abstractNumId w:val="8"/>
  </w:num>
  <w:num w:numId="5" w16cid:durableId="1323847019">
    <w:abstractNumId w:val="3"/>
  </w:num>
  <w:num w:numId="6" w16cid:durableId="760223877">
    <w:abstractNumId w:val="4"/>
  </w:num>
  <w:num w:numId="7" w16cid:durableId="1574315702">
    <w:abstractNumId w:val="6"/>
  </w:num>
  <w:num w:numId="8" w16cid:durableId="1695113052">
    <w:abstractNumId w:val="14"/>
  </w:num>
  <w:num w:numId="9" w16cid:durableId="1485851297">
    <w:abstractNumId w:val="10"/>
  </w:num>
  <w:num w:numId="10" w16cid:durableId="180246740">
    <w:abstractNumId w:val="1"/>
  </w:num>
  <w:num w:numId="11" w16cid:durableId="908345885">
    <w:abstractNumId w:val="12"/>
  </w:num>
  <w:num w:numId="12" w16cid:durableId="1651901273">
    <w:abstractNumId w:val="13"/>
  </w:num>
  <w:num w:numId="13" w16cid:durableId="1797527299">
    <w:abstractNumId w:val="7"/>
  </w:num>
  <w:num w:numId="14" w16cid:durableId="905339334">
    <w:abstractNumId w:val="5"/>
  </w:num>
  <w:num w:numId="15" w16cid:durableId="66637283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5C1C"/>
    <w:rsid w:val="0000735D"/>
    <w:rsid w:val="000079E0"/>
    <w:rsid w:val="00007BBD"/>
    <w:rsid w:val="00010AC0"/>
    <w:rsid w:val="00013367"/>
    <w:rsid w:val="00014ACD"/>
    <w:rsid w:val="00014D16"/>
    <w:rsid w:val="00027E59"/>
    <w:rsid w:val="00052ED5"/>
    <w:rsid w:val="000558B8"/>
    <w:rsid w:val="000654F3"/>
    <w:rsid w:val="00067EAA"/>
    <w:rsid w:val="00077AD4"/>
    <w:rsid w:val="00077E8D"/>
    <w:rsid w:val="00084062"/>
    <w:rsid w:val="0008635F"/>
    <w:rsid w:val="0009245E"/>
    <w:rsid w:val="000A5102"/>
    <w:rsid w:val="000B28BB"/>
    <w:rsid w:val="000B378F"/>
    <w:rsid w:val="000C5163"/>
    <w:rsid w:val="000E55D8"/>
    <w:rsid w:val="000F6318"/>
    <w:rsid w:val="00121FF4"/>
    <w:rsid w:val="001220EC"/>
    <w:rsid w:val="001378B3"/>
    <w:rsid w:val="00145412"/>
    <w:rsid w:val="00156E6D"/>
    <w:rsid w:val="001678D4"/>
    <w:rsid w:val="0018396B"/>
    <w:rsid w:val="001877F0"/>
    <w:rsid w:val="00192655"/>
    <w:rsid w:val="001A62BF"/>
    <w:rsid w:val="001B51C0"/>
    <w:rsid w:val="001C2052"/>
    <w:rsid w:val="001C3013"/>
    <w:rsid w:val="001C3C72"/>
    <w:rsid w:val="001D46AD"/>
    <w:rsid w:val="001D5ECD"/>
    <w:rsid w:val="001F24E1"/>
    <w:rsid w:val="00205D4B"/>
    <w:rsid w:val="00212390"/>
    <w:rsid w:val="002258E0"/>
    <w:rsid w:val="00255807"/>
    <w:rsid w:val="00263E27"/>
    <w:rsid w:val="00274E7F"/>
    <w:rsid w:val="00290B48"/>
    <w:rsid w:val="002C0B08"/>
    <w:rsid w:val="002D2A9B"/>
    <w:rsid w:val="002E50DA"/>
    <w:rsid w:val="002F1CA8"/>
    <w:rsid w:val="003015BF"/>
    <w:rsid w:val="00301732"/>
    <w:rsid w:val="003130E4"/>
    <w:rsid w:val="003234EB"/>
    <w:rsid w:val="00326B43"/>
    <w:rsid w:val="00333EA5"/>
    <w:rsid w:val="003356D6"/>
    <w:rsid w:val="00377988"/>
    <w:rsid w:val="00377D3B"/>
    <w:rsid w:val="00395126"/>
    <w:rsid w:val="00396286"/>
    <w:rsid w:val="003A3A0D"/>
    <w:rsid w:val="003A61A2"/>
    <w:rsid w:val="003B6E44"/>
    <w:rsid w:val="003C1B5E"/>
    <w:rsid w:val="003C1CD3"/>
    <w:rsid w:val="003D35BD"/>
    <w:rsid w:val="003D74FF"/>
    <w:rsid w:val="003E25F5"/>
    <w:rsid w:val="003F2774"/>
    <w:rsid w:val="003F45AE"/>
    <w:rsid w:val="0041184B"/>
    <w:rsid w:val="004206C9"/>
    <w:rsid w:val="00424A29"/>
    <w:rsid w:val="004513B2"/>
    <w:rsid w:val="00453816"/>
    <w:rsid w:val="00460D6A"/>
    <w:rsid w:val="00475B7A"/>
    <w:rsid w:val="00477D84"/>
    <w:rsid w:val="0049040B"/>
    <w:rsid w:val="004A1F97"/>
    <w:rsid w:val="004A454B"/>
    <w:rsid w:val="004A7BF2"/>
    <w:rsid w:val="004B0AD9"/>
    <w:rsid w:val="004C5E17"/>
    <w:rsid w:val="005168A9"/>
    <w:rsid w:val="00516AAF"/>
    <w:rsid w:val="00533301"/>
    <w:rsid w:val="00533391"/>
    <w:rsid w:val="00540A38"/>
    <w:rsid w:val="0055281E"/>
    <w:rsid w:val="00554E06"/>
    <w:rsid w:val="005557F5"/>
    <w:rsid w:val="00564C37"/>
    <w:rsid w:val="00573700"/>
    <w:rsid w:val="00575DE0"/>
    <w:rsid w:val="00577BE8"/>
    <w:rsid w:val="00592C3D"/>
    <w:rsid w:val="00594CE0"/>
    <w:rsid w:val="005A1291"/>
    <w:rsid w:val="005B55E8"/>
    <w:rsid w:val="005C4491"/>
    <w:rsid w:val="005D699A"/>
    <w:rsid w:val="00602533"/>
    <w:rsid w:val="00603130"/>
    <w:rsid w:val="00613A49"/>
    <w:rsid w:val="00613AE4"/>
    <w:rsid w:val="006153D9"/>
    <w:rsid w:val="00617519"/>
    <w:rsid w:val="00624445"/>
    <w:rsid w:val="00627B62"/>
    <w:rsid w:val="00630B39"/>
    <w:rsid w:val="00652A80"/>
    <w:rsid w:val="0067241A"/>
    <w:rsid w:val="00673497"/>
    <w:rsid w:val="006747E1"/>
    <w:rsid w:val="006775E6"/>
    <w:rsid w:val="006D2BC4"/>
    <w:rsid w:val="006D4070"/>
    <w:rsid w:val="006E0B93"/>
    <w:rsid w:val="006F24B2"/>
    <w:rsid w:val="006F737D"/>
    <w:rsid w:val="00730DCD"/>
    <w:rsid w:val="00743105"/>
    <w:rsid w:val="007433F3"/>
    <w:rsid w:val="007542A7"/>
    <w:rsid w:val="00757BA8"/>
    <w:rsid w:val="00764E1D"/>
    <w:rsid w:val="00770D15"/>
    <w:rsid w:val="0079127F"/>
    <w:rsid w:val="00797C8B"/>
    <w:rsid w:val="007A0F27"/>
    <w:rsid w:val="007A25BE"/>
    <w:rsid w:val="007A5D4E"/>
    <w:rsid w:val="007C6B32"/>
    <w:rsid w:val="007C78A7"/>
    <w:rsid w:val="007D54A2"/>
    <w:rsid w:val="007E0817"/>
    <w:rsid w:val="007F7B34"/>
    <w:rsid w:val="00810486"/>
    <w:rsid w:val="00811528"/>
    <w:rsid w:val="008215DD"/>
    <w:rsid w:val="00825947"/>
    <w:rsid w:val="00825D2E"/>
    <w:rsid w:val="00847C32"/>
    <w:rsid w:val="00854627"/>
    <w:rsid w:val="00862D27"/>
    <w:rsid w:val="00871612"/>
    <w:rsid w:val="0087358D"/>
    <w:rsid w:val="00875648"/>
    <w:rsid w:val="0088076D"/>
    <w:rsid w:val="008C155A"/>
    <w:rsid w:val="008C3369"/>
    <w:rsid w:val="008C7D45"/>
    <w:rsid w:val="008D65E3"/>
    <w:rsid w:val="008E5845"/>
    <w:rsid w:val="00900904"/>
    <w:rsid w:val="00906133"/>
    <w:rsid w:val="00920382"/>
    <w:rsid w:val="00926198"/>
    <w:rsid w:val="00927D5D"/>
    <w:rsid w:val="009354C6"/>
    <w:rsid w:val="009378CF"/>
    <w:rsid w:val="009519E4"/>
    <w:rsid w:val="009538F6"/>
    <w:rsid w:val="00957BF0"/>
    <w:rsid w:val="009700D9"/>
    <w:rsid w:val="00992698"/>
    <w:rsid w:val="00997438"/>
    <w:rsid w:val="009A1A8F"/>
    <w:rsid w:val="009B0D16"/>
    <w:rsid w:val="009B7E1B"/>
    <w:rsid w:val="009D514A"/>
    <w:rsid w:val="009F2338"/>
    <w:rsid w:val="009F284F"/>
    <w:rsid w:val="009F7E69"/>
    <w:rsid w:val="00A2694C"/>
    <w:rsid w:val="00A46C56"/>
    <w:rsid w:val="00A609CC"/>
    <w:rsid w:val="00A60EB7"/>
    <w:rsid w:val="00A85A8C"/>
    <w:rsid w:val="00AA477F"/>
    <w:rsid w:val="00AB3B3E"/>
    <w:rsid w:val="00AB4822"/>
    <w:rsid w:val="00AD1109"/>
    <w:rsid w:val="00AD7F3C"/>
    <w:rsid w:val="00AE091F"/>
    <w:rsid w:val="00AE7D4A"/>
    <w:rsid w:val="00AF1FDF"/>
    <w:rsid w:val="00AF607D"/>
    <w:rsid w:val="00AF7519"/>
    <w:rsid w:val="00AF7A98"/>
    <w:rsid w:val="00B0039B"/>
    <w:rsid w:val="00B551B7"/>
    <w:rsid w:val="00B57613"/>
    <w:rsid w:val="00B61501"/>
    <w:rsid w:val="00B7205F"/>
    <w:rsid w:val="00B74EF6"/>
    <w:rsid w:val="00B85E60"/>
    <w:rsid w:val="00BA1B12"/>
    <w:rsid w:val="00BD194C"/>
    <w:rsid w:val="00BD56CA"/>
    <w:rsid w:val="00BD65C8"/>
    <w:rsid w:val="00BE1F3C"/>
    <w:rsid w:val="00BE6251"/>
    <w:rsid w:val="00BE67DF"/>
    <w:rsid w:val="00C0048A"/>
    <w:rsid w:val="00C01C47"/>
    <w:rsid w:val="00C03DF9"/>
    <w:rsid w:val="00C06761"/>
    <w:rsid w:val="00C1546A"/>
    <w:rsid w:val="00C2309D"/>
    <w:rsid w:val="00C40D79"/>
    <w:rsid w:val="00C421FA"/>
    <w:rsid w:val="00C439ED"/>
    <w:rsid w:val="00C44CCE"/>
    <w:rsid w:val="00C5184E"/>
    <w:rsid w:val="00C60082"/>
    <w:rsid w:val="00CA0E07"/>
    <w:rsid w:val="00CA594F"/>
    <w:rsid w:val="00CB102A"/>
    <w:rsid w:val="00CC256C"/>
    <w:rsid w:val="00CE4C69"/>
    <w:rsid w:val="00D13710"/>
    <w:rsid w:val="00D162C1"/>
    <w:rsid w:val="00D17503"/>
    <w:rsid w:val="00D176C5"/>
    <w:rsid w:val="00D25C1C"/>
    <w:rsid w:val="00D3444C"/>
    <w:rsid w:val="00D4247E"/>
    <w:rsid w:val="00D4312A"/>
    <w:rsid w:val="00D43DA3"/>
    <w:rsid w:val="00D4572B"/>
    <w:rsid w:val="00D47F6C"/>
    <w:rsid w:val="00D55477"/>
    <w:rsid w:val="00D568E4"/>
    <w:rsid w:val="00D619CB"/>
    <w:rsid w:val="00D66398"/>
    <w:rsid w:val="00D66D55"/>
    <w:rsid w:val="00D67C06"/>
    <w:rsid w:val="00D7006F"/>
    <w:rsid w:val="00D70F17"/>
    <w:rsid w:val="00D71C8D"/>
    <w:rsid w:val="00DB709A"/>
    <w:rsid w:val="00DC172F"/>
    <w:rsid w:val="00DE177D"/>
    <w:rsid w:val="00DE6A55"/>
    <w:rsid w:val="00DF1538"/>
    <w:rsid w:val="00DF688C"/>
    <w:rsid w:val="00E037C5"/>
    <w:rsid w:val="00E05997"/>
    <w:rsid w:val="00E07495"/>
    <w:rsid w:val="00E10E20"/>
    <w:rsid w:val="00E16A91"/>
    <w:rsid w:val="00E27756"/>
    <w:rsid w:val="00E33F0F"/>
    <w:rsid w:val="00E36820"/>
    <w:rsid w:val="00E465C6"/>
    <w:rsid w:val="00E80399"/>
    <w:rsid w:val="00E81DBF"/>
    <w:rsid w:val="00E8490E"/>
    <w:rsid w:val="00E85BB8"/>
    <w:rsid w:val="00E86D37"/>
    <w:rsid w:val="00E90145"/>
    <w:rsid w:val="00EA17D4"/>
    <w:rsid w:val="00ED6FB4"/>
    <w:rsid w:val="00EE7C42"/>
    <w:rsid w:val="00EF73A8"/>
    <w:rsid w:val="00F01EF6"/>
    <w:rsid w:val="00F0227A"/>
    <w:rsid w:val="00F07CA5"/>
    <w:rsid w:val="00F440FE"/>
    <w:rsid w:val="00F5131D"/>
    <w:rsid w:val="00F572F9"/>
    <w:rsid w:val="00F57D06"/>
    <w:rsid w:val="00F675BF"/>
    <w:rsid w:val="00F720C4"/>
    <w:rsid w:val="00F734BE"/>
    <w:rsid w:val="00F74C1C"/>
    <w:rsid w:val="00F914FD"/>
    <w:rsid w:val="00FA121A"/>
    <w:rsid w:val="00FA465D"/>
    <w:rsid w:val="00FA48BF"/>
    <w:rsid w:val="00FC1F8C"/>
    <w:rsid w:val="00FC591C"/>
    <w:rsid w:val="00FD01FB"/>
    <w:rsid w:val="00FD2CF2"/>
    <w:rsid w:val="00FE65B7"/>
    <w:rsid w:val="00FF2F76"/>
    <w:rsid w:val="00FF6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13C85"/>
  <w15:docId w15:val="{DEB245E8-E9B1-D34A-811A-6E2B9FBBF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AU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F0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rPr>
      <w:rFonts w:ascii="Calibri" w:eastAsia="Calibri" w:hAnsi="Calibri" w:cs="Calibri"/>
      <w:color w:val="000000"/>
      <w:sz w:val="24"/>
      <w:szCs w:val="24"/>
      <w:u w:color="000000"/>
      <w:lang w:val="fr-FR"/>
    </w:rPr>
  </w:style>
  <w:style w:type="table" w:styleId="TableGrid">
    <w:name w:val="Table Grid"/>
    <w:basedOn w:val="TableNormal"/>
    <w:uiPriority w:val="39"/>
    <w:rsid w:val="00AD7F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0E2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60E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0E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0EB7"/>
    <w:rPr>
      <w:rFonts w:eastAsia="Times New Roman"/>
      <w:bdr w:val="none" w:sz="0" w:space="0" w:color="aut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0E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0EB7"/>
    <w:rPr>
      <w:rFonts w:eastAsia="Times New Roman"/>
      <w:b/>
      <w:bCs/>
      <w:bdr w:val="none" w:sz="0" w:space="0" w:color="auto"/>
    </w:rPr>
  </w:style>
  <w:style w:type="paragraph" w:styleId="Header">
    <w:name w:val="header"/>
    <w:basedOn w:val="Normal"/>
    <w:link w:val="HeaderChar"/>
    <w:uiPriority w:val="99"/>
    <w:unhideWhenUsed/>
    <w:rsid w:val="00BD56C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56CA"/>
    <w:rPr>
      <w:rFonts w:eastAsia="Times New Roman"/>
      <w:sz w:val="24"/>
      <w:szCs w:val="24"/>
      <w:bdr w:val="none" w:sz="0" w:space="0" w:color="auto"/>
    </w:rPr>
  </w:style>
  <w:style w:type="paragraph" w:styleId="Footer">
    <w:name w:val="footer"/>
    <w:basedOn w:val="Normal"/>
    <w:link w:val="FooterChar"/>
    <w:uiPriority w:val="99"/>
    <w:unhideWhenUsed/>
    <w:rsid w:val="00BD56C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56CA"/>
    <w:rPr>
      <w:rFonts w:eastAsia="Times New Roman"/>
      <w:sz w:val="24"/>
      <w:szCs w:val="24"/>
      <w:bdr w:val="none" w:sz="0" w:space="0" w:color="auto"/>
    </w:rPr>
  </w:style>
  <w:style w:type="paragraph" w:styleId="Revision">
    <w:name w:val="Revision"/>
    <w:hidden/>
    <w:uiPriority w:val="99"/>
    <w:semiHidden/>
    <w:rsid w:val="001378B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03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7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C634C90-7577-7141-86F4-82EC6DCA97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84</Words>
  <Characters>333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ranjerdporn, Grace</dc:creator>
  <cp:lastModifiedBy>Kerri Gillespie</cp:lastModifiedBy>
  <cp:revision>2</cp:revision>
  <dcterms:created xsi:type="dcterms:W3CDTF">2023-02-08T04:11:00Z</dcterms:created>
  <dcterms:modified xsi:type="dcterms:W3CDTF">2023-02-08T04:11:00Z</dcterms:modified>
</cp:coreProperties>
</file>